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3267F" w14:textId="42B16AC0" w:rsidR="00CC3D3C" w:rsidRPr="007B1E58" w:rsidRDefault="007B1E58">
      <w:pPr>
        <w:jc w:val="center"/>
        <w:rPr>
          <w:rFonts w:ascii="Times New Roman" w:hAnsi="Times New Roman" w:cs="Times New Roman"/>
          <w:sz w:val="24"/>
          <w:szCs w:val="24"/>
        </w:rPr>
      </w:pPr>
      <w:r w:rsidRPr="007B1E58">
        <w:rPr>
          <w:rFonts w:ascii="Times New Roman" w:hAnsi="Times New Roman" w:cs="Times New Roman"/>
          <w:sz w:val="24"/>
          <w:szCs w:val="24"/>
        </w:rPr>
        <w:t xml:space="preserve">Electronic </w:t>
      </w:r>
      <w:r w:rsidR="00000000" w:rsidRPr="007B1E58">
        <w:rPr>
          <w:rFonts w:ascii="Times New Roman" w:hAnsi="Times New Roman" w:cs="Times New Roman"/>
          <w:sz w:val="24"/>
          <w:szCs w:val="24"/>
        </w:rPr>
        <w:t>Supplement</w:t>
      </w:r>
      <w:r w:rsidRPr="007B1E58">
        <w:rPr>
          <w:rFonts w:ascii="Times New Roman" w:hAnsi="Times New Roman" w:cs="Times New Roman"/>
          <w:sz w:val="24"/>
          <w:szCs w:val="24"/>
        </w:rPr>
        <w:t xml:space="preserve">ary </w:t>
      </w:r>
      <w:r w:rsidR="00000000" w:rsidRPr="007B1E58">
        <w:rPr>
          <w:rFonts w:ascii="Times New Roman" w:hAnsi="Times New Roman" w:cs="Times New Roman"/>
          <w:sz w:val="24"/>
          <w:szCs w:val="24"/>
        </w:rPr>
        <w:t xml:space="preserve">Materials </w:t>
      </w:r>
    </w:p>
    <w:p w14:paraId="25D8C34F" w14:textId="77777777" w:rsidR="00CC3D3C" w:rsidRPr="007B1E58" w:rsidRDefault="0000000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B1E58">
        <w:rPr>
          <w:rFonts w:ascii="Times New Roman" w:hAnsi="Times New Roman" w:cs="Times New Roman"/>
          <w:sz w:val="24"/>
          <w:szCs w:val="24"/>
        </w:rPr>
        <w:t>The Impact of Digital Mental Health Services on Loneliness and Mental Health: Results from a Prospective, Observational Study</w:t>
      </w:r>
    </w:p>
    <w:p w14:paraId="07C97A21" w14:textId="77777777" w:rsidR="00CC3D3C" w:rsidRPr="007B1E58" w:rsidRDefault="00CC3D3C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A5A00ED" w14:textId="77777777" w:rsidR="007B1E58" w:rsidRPr="007B1E58" w:rsidRDefault="007B1E58" w:rsidP="007B1E58">
      <w:pPr>
        <w:rPr>
          <w:rFonts w:ascii="Times New Roman" w:hAnsi="Times New Roman" w:cs="Times New Roman"/>
          <w:sz w:val="24"/>
          <w:szCs w:val="24"/>
        </w:rPr>
      </w:pPr>
      <w:r w:rsidRPr="007B1E58">
        <w:rPr>
          <w:rFonts w:ascii="Times New Roman" w:hAnsi="Times New Roman" w:cs="Times New Roman"/>
          <w:sz w:val="24"/>
          <w:szCs w:val="24"/>
        </w:rPr>
        <w:t>This document includes the following supplemental materials:</w:t>
      </w:r>
      <w:r w:rsidRPr="007B1E58">
        <w:rPr>
          <w:rFonts w:ascii="Times New Roman" w:hAnsi="Times New Roman" w:cs="Times New Roman"/>
          <w:sz w:val="24"/>
          <w:szCs w:val="24"/>
        </w:rPr>
        <w:tab/>
      </w:r>
      <w:r w:rsidRPr="007B1E58">
        <w:rPr>
          <w:rFonts w:ascii="Times New Roman" w:hAnsi="Times New Roman" w:cs="Times New Roman"/>
          <w:sz w:val="24"/>
          <w:szCs w:val="24"/>
        </w:rPr>
        <w:tab/>
      </w:r>
      <w:r w:rsidRPr="007B1E58">
        <w:rPr>
          <w:rFonts w:ascii="Times New Roman" w:hAnsi="Times New Roman" w:cs="Times New Roman"/>
          <w:sz w:val="24"/>
          <w:szCs w:val="24"/>
        </w:rPr>
        <w:tab/>
        <w:t xml:space="preserve">                Page</w:t>
      </w:r>
    </w:p>
    <w:p w14:paraId="49E25FCF" w14:textId="7F0228A9" w:rsidR="007B1E58" w:rsidRPr="007B1E58" w:rsidRDefault="007B1E58" w:rsidP="007B1E58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7B1E58">
        <w:rPr>
          <w:rFonts w:ascii="Times New Roman" w:hAnsi="Times New Roman" w:cs="Times New Roman"/>
          <w:sz w:val="24"/>
          <w:szCs w:val="24"/>
        </w:rPr>
        <w:t xml:space="preserve">Table S1. Demographic information for </w:t>
      </w:r>
      <w:r>
        <w:rPr>
          <w:rFonts w:ascii="Times New Roman" w:hAnsi="Times New Roman" w:cs="Times New Roman"/>
          <w:sz w:val="24"/>
          <w:szCs w:val="24"/>
        </w:rPr>
        <w:t>longitudinal sample.</w:t>
      </w:r>
      <w:r w:rsidRPr="007B1E58">
        <w:rPr>
          <w:rFonts w:ascii="Times New Roman" w:hAnsi="Times New Roman" w:cs="Times New Roman"/>
          <w:sz w:val="24"/>
          <w:szCs w:val="24"/>
        </w:rPr>
        <w:t>………………………….</w:t>
      </w:r>
      <w:r>
        <w:rPr>
          <w:rFonts w:ascii="Times New Roman" w:hAnsi="Times New Roman" w:cs="Times New Roman"/>
          <w:sz w:val="24"/>
          <w:szCs w:val="24"/>
        </w:rPr>
        <w:t>..</w:t>
      </w:r>
      <w:r w:rsidRPr="007B1E58">
        <w:rPr>
          <w:rFonts w:ascii="Times New Roman" w:hAnsi="Times New Roman" w:cs="Times New Roman"/>
          <w:sz w:val="24"/>
          <w:szCs w:val="24"/>
        </w:rPr>
        <w:t>2</w:t>
      </w:r>
    </w:p>
    <w:p w14:paraId="0C826EA1" w14:textId="1975B754" w:rsidR="007B1E58" w:rsidRDefault="007B1E58" w:rsidP="007B1E58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7B1E58">
        <w:rPr>
          <w:rFonts w:ascii="Times New Roman" w:hAnsi="Times New Roman" w:cs="Times New Roman"/>
          <w:sz w:val="24"/>
          <w:szCs w:val="24"/>
        </w:rPr>
        <w:t xml:space="preserve">Tables S2. </w:t>
      </w:r>
      <w:r>
        <w:rPr>
          <w:rFonts w:ascii="Times New Roman" w:hAnsi="Times New Roman" w:cs="Times New Roman"/>
          <w:sz w:val="24"/>
          <w:szCs w:val="24"/>
        </w:rPr>
        <w:t>Baseline presence of mental comorbidities…………………...</w:t>
      </w:r>
      <w:r w:rsidRPr="007B1E58">
        <w:rPr>
          <w:rFonts w:ascii="Times New Roman" w:hAnsi="Times New Roman" w:cs="Times New Roman"/>
          <w:sz w:val="24"/>
          <w:szCs w:val="24"/>
        </w:rPr>
        <w:t>…………….</w:t>
      </w:r>
      <w:r>
        <w:rPr>
          <w:rFonts w:ascii="Times New Roman" w:hAnsi="Times New Roman" w:cs="Times New Roman"/>
          <w:sz w:val="24"/>
          <w:szCs w:val="24"/>
        </w:rPr>
        <w:t>..</w:t>
      </w:r>
      <w:r w:rsidRPr="007B1E58">
        <w:rPr>
          <w:rFonts w:ascii="Times New Roman" w:hAnsi="Times New Roman" w:cs="Times New Roman"/>
          <w:sz w:val="24"/>
          <w:szCs w:val="24"/>
        </w:rPr>
        <w:t>.</w:t>
      </w:r>
      <w:r w:rsidR="00B65617">
        <w:rPr>
          <w:rFonts w:ascii="Times New Roman" w:hAnsi="Times New Roman" w:cs="Times New Roman"/>
          <w:sz w:val="24"/>
          <w:szCs w:val="24"/>
        </w:rPr>
        <w:t>4</w:t>
      </w:r>
    </w:p>
    <w:p w14:paraId="4CBF1DA2" w14:textId="603F8306" w:rsidR="007B1E58" w:rsidRDefault="007B1E58" w:rsidP="007B1E58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. Baseline presence of physical comorbidities</w:t>
      </w:r>
      <w:r>
        <w:rPr>
          <w:rFonts w:ascii="Times New Roman" w:hAnsi="Times New Roman" w:cs="Times New Roman"/>
          <w:sz w:val="24"/>
          <w:szCs w:val="24"/>
        </w:rPr>
        <w:t>…………………...</w:t>
      </w:r>
      <w:r w:rsidRPr="007B1E58">
        <w:rPr>
          <w:rFonts w:ascii="Times New Roman" w:hAnsi="Times New Roman" w:cs="Times New Roman"/>
          <w:sz w:val="24"/>
          <w:szCs w:val="24"/>
        </w:rPr>
        <w:t>…………….</w:t>
      </w:r>
      <w:r>
        <w:rPr>
          <w:rFonts w:ascii="Times New Roman" w:hAnsi="Times New Roman" w:cs="Times New Roman"/>
          <w:sz w:val="24"/>
          <w:szCs w:val="24"/>
        </w:rPr>
        <w:t>..</w:t>
      </w:r>
      <w:r w:rsidR="00B65617">
        <w:rPr>
          <w:rFonts w:ascii="Times New Roman" w:hAnsi="Times New Roman" w:cs="Times New Roman"/>
          <w:sz w:val="24"/>
          <w:szCs w:val="24"/>
        </w:rPr>
        <w:t>7</w:t>
      </w:r>
    </w:p>
    <w:p w14:paraId="459BD526" w14:textId="5446F0CD" w:rsidR="007B1E58" w:rsidRDefault="007B1E58" w:rsidP="007B1E58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4. Logistic regression of mental and physical health comorbidities predicting likelihood of loneliness</w:t>
      </w:r>
      <w:r>
        <w:rPr>
          <w:rFonts w:ascii="Times New Roman" w:hAnsi="Times New Roman" w:cs="Times New Roman"/>
          <w:sz w:val="24"/>
          <w:szCs w:val="24"/>
        </w:rPr>
        <w:t>………</w:t>
      </w:r>
      <w:r>
        <w:rPr>
          <w:rFonts w:ascii="Times New Roman" w:hAnsi="Times New Roman" w:cs="Times New Roman"/>
          <w:sz w:val="24"/>
          <w:szCs w:val="24"/>
        </w:rPr>
        <w:t xml:space="preserve">……………………………… </w:t>
      </w:r>
      <w:r>
        <w:rPr>
          <w:rFonts w:ascii="Times New Roman" w:hAnsi="Times New Roman" w:cs="Times New Roman"/>
          <w:sz w:val="24"/>
          <w:szCs w:val="24"/>
        </w:rPr>
        <w:t>…………...</w:t>
      </w:r>
      <w:r w:rsidRPr="007B1E58">
        <w:rPr>
          <w:rFonts w:ascii="Times New Roman" w:hAnsi="Times New Roman" w:cs="Times New Roman"/>
          <w:sz w:val="24"/>
          <w:szCs w:val="24"/>
        </w:rPr>
        <w:t>…………</w:t>
      </w:r>
      <w:proofErr w:type="gramStart"/>
      <w:r w:rsidRPr="007B1E58">
        <w:rPr>
          <w:rFonts w:ascii="Times New Roman" w:hAnsi="Times New Roman" w:cs="Times New Roman"/>
          <w:sz w:val="24"/>
          <w:szCs w:val="24"/>
        </w:rPr>
        <w:t>….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B65617">
        <w:rPr>
          <w:rFonts w:ascii="Times New Roman" w:hAnsi="Times New Roman" w:cs="Times New Roman"/>
          <w:sz w:val="24"/>
          <w:szCs w:val="24"/>
        </w:rPr>
        <w:t>10</w:t>
      </w:r>
    </w:p>
    <w:p w14:paraId="4FB132EC" w14:textId="064CE1C8" w:rsidR="007B1E58" w:rsidRPr="007B1E58" w:rsidRDefault="007B1E58" w:rsidP="007B1E58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</w:p>
    <w:p w14:paraId="4172C202" w14:textId="77777777" w:rsidR="007B1E58" w:rsidRPr="007B1E58" w:rsidRDefault="007B1E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B943B5A" w14:textId="77777777" w:rsidR="007B1E58" w:rsidRDefault="007B1E58">
      <w:pPr>
        <w:spacing w:line="240" w:lineRule="auto"/>
        <w:rPr>
          <w:sz w:val="24"/>
          <w:szCs w:val="24"/>
        </w:rPr>
      </w:pPr>
    </w:p>
    <w:p w14:paraId="153D4EEA" w14:textId="77777777" w:rsidR="007B1E58" w:rsidRDefault="007B1E58">
      <w:pPr>
        <w:spacing w:line="240" w:lineRule="auto"/>
        <w:rPr>
          <w:sz w:val="24"/>
          <w:szCs w:val="24"/>
        </w:rPr>
      </w:pPr>
    </w:p>
    <w:p w14:paraId="6E1772F6" w14:textId="5DDD24A9" w:rsidR="00CC3D3C" w:rsidRDefault="00CC3D3C">
      <w:pPr>
        <w:spacing w:line="240" w:lineRule="auto"/>
        <w:rPr>
          <w:sz w:val="24"/>
          <w:szCs w:val="24"/>
        </w:rPr>
      </w:pPr>
    </w:p>
    <w:p w14:paraId="14A248B2" w14:textId="77777777" w:rsidR="00CC3D3C" w:rsidRDefault="00CC3D3C">
      <w:pPr>
        <w:spacing w:line="240" w:lineRule="auto"/>
        <w:rPr>
          <w:sz w:val="24"/>
          <w:szCs w:val="24"/>
        </w:rPr>
      </w:pPr>
    </w:p>
    <w:p w14:paraId="30CB9BEC" w14:textId="77777777" w:rsidR="00CC3D3C" w:rsidRDefault="00CC3D3C">
      <w:pPr>
        <w:spacing w:line="240" w:lineRule="auto"/>
        <w:rPr>
          <w:sz w:val="24"/>
          <w:szCs w:val="24"/>
        </w:rPr>
      </w:pPr>
    </w:p>
    <w:p w14:paraId="0E297C9C" w14:textId="77777777" w:rsidR="00CC3D3C" w:rsidRDefault="00CC3D3C">
      <w:pPr>
        <w:spacing w:line="240" w:lineRule="auto"/>
        <w:rPr>
          <w:sz w:val="24"/>
          <w:szCs w:val="24"/>
        </w:rPr>
      </w:pPr>
    </w:p>
    <w:p w14:paraId="689E3846" w14:textId="77777777" w:rsidR="00CC3D3C" w:rsidRDefault="00CC3D3C">
      <w:pPr>
        <w:spacing w:line="240" w:lineRule="auto"/>
        <w:rPr>
          <w:sz w:val="24"/>
          <w:szCs w:val="24"/>
        </w:rPr>
      </w:pPr>
    </w:p>
    <w:p w14:paraId="18E1B9D6" w14:textId="77777777" w:rsidR="00CC3D3C" w:rsidRDefault="00CC3D3C">
      <w:pPr>
        <w:spacing w:line="240" w:lineRule="auto"/>
        <w:rPr>
          <w:sz w:val="24"/>
          <w:szCs w:val="24"/>
        </w:rPr>
      </w:pPr>
    </w:p>
    <w:p w14:paraId="26A30981" w14:textId="77777777" w:rsidR="00CC3D3C" w:rsidRDefault="00CC3D3C">
      <w:pPr>
        <w:spacing w:line="240" w:lineRule="auto"/>
        <w:rPr>
          <w:sz w:val="24"/>
          <w:szCs w:val="24"/>
        </w:rPr>
      </w:pPr>
    </w:p>
    <w:p w14:paraId="57B06DA2" w14:textId="77777777" w:rsidR="00CC3D3C" w:rsidRDefault="00CC3D3C">
      <w:pPr>
        <w:spacing w:line="240" w:lineRule="auto"/>
        <w:rPr>
          <w:sz w:val="24"/>
          <w:szCs w:val="24"/>
        </w:rPr>
      </w:pPr>
    </w:p>
    <w:p w14:paraId="266ABC8A" w14:textId="77777777" w:rsidR="00CC3D3C" w:rsidRDefault="00CC3D3C">
      <w:pPr>
        <w:spacing w:line="240" w:lineRule="auto"/>
        <w:rPr>
          <w:sz w:val="24"/>
          <w:szCs w:val="24"/>
        </w:rPr>
      </w:pPr>
    </w:p>
    <w:p w14:paraId="67CFC80E" w14:textId="77777777" w:rsidR="00CC3D3C" w:rsidRDefault="00CC3D3C">
      <w:pPr>
        <w:spacing w:line="240" w:lineRule="auto"/>
        <w:rPr>
          <w:sz w:val="24"/>
          <w:szCs w:val="24"/>
        </w:rPr>
      </w:pPr>
    </w:p>
    <w:p w14:paraId="293ABDB2" w14:textId="77777777" w:rsidR="00CC3D3C" w:rsidRDefault="00CC3D3C">
      <w:pPr>
        <w:spacing w:line="240" w:lineRule="auto"/>
        <w:rPr>
          <w:sz w:val="24"/>
          <w:szCs w:val="24"/>
        </w:rPr>
      </w:pPr>
    </w:p>
    <w:p w14:paraId="4D8C0BC3" w14:textId="77777777" w:rsidR="00CC3D3C" w:rsidRDefault="00CC3D3C">
      <w:pPr>
        <w:spacing w:line="240" w:lineRule="auto"/>
        <w:rPr>
          <w:sz w:val="24"/>
          <w:szCs w:val="24"/>
        </w:rPr>
      </w:pPr>
    </w:p>
    <w:p w14:paraId="10AC173A" w14:textId="77777777" w:rsidR="00CC3D3C" w:rsidRDefault="00CC3D3C">
      <w:pPr>
        <w:spacing w:line="240" w:lineRule="auto"/>
        <w:rPr>
          <w:sz w:val="24"/>
          <w:szCs w:val="24"/>
        </w:rPr>
      </w:pPr>
    </w:p>
    <w:p w14:paraId="3503C850" w14:textId="77777777" w:rsidR="00CC3D3C" w:rsidRDefault="00CC3D3C">
      <w:pPr>
        <w:spacing w:line="240" w:lineRule="auto"/>
        <w:rPr>
          <w:sz w:val="24"/>
          <w:szCs w:val="24"/>
        </w:rPr>
      </w:pPr>
    </w:p>
    <w:p w14:paraId="6D288066" w14:textId="77777777" w:rsidR="00CC3D3C" w:rsidRDefault="00CC3D3C">
      <w:pPr>
        <w:spacing w:line="240" w:lineRule="auto"/>
        <w:rPr>
          <w:sz w:val="24"/>
          <w:szCs w:val="24"/>
        </w:rPr>
      </w:pPr>
    </w:p>
    <w:p w14:paraId="45D2B301" w14:textId="77777777" w:rsidR="00CC3D3C" w:rsidRDefault="00CC3D3C">
      <w:pPr>
        <w:spacing w:line="240" w:lineRule="auto"/>
        <w:rPr>
          <w:sz w:val="24"/>
          <w:szCs w:val="24"/>
        </w:rPr>
      </w:pPr>
    </w:p>
    <w:p w14:paraId="3F2A0135" w14:textId="77777777" w:rsidR="00CC3D3C" w:rsidRDefault="00CC3D3C">
      <w:pPr>
        <w:spacing w:line="240" w:lineRule="auto"/>
        <w:rPr>
          <w:sz w:val="24"/>
          <w:szCs w:val="24"/>
        </w:rPr>
      </w:pPr>
    </w:p>
    <w:p w14:paraId="497D31E9" w14:textId="77777777" w:rsidR="00CC3D3C" w:rsidRDefault="00CC3D3C">
      <w:pPr>
        <w:spacing w:line="240" w:lineRule="auto"/>
        <w:rPr>
          <w:sz w:val="24"/>
          <w:szCs w:val="24"/>
        </w:rPr>
      </w:pPr>
    </w:p>
    <w:p w14:paraId="62F08172" w14:textId="77777777" w:rsidR="00CC3D3C" w:rsidRDefault="00CC3D3C">
      <w:pPr>
        <w:spacing w:line="240" w:lineRule="auto"/>
        <w:rPr>
          <w:sz w:val="24"/>
          <w:szCs w:val="24"/>
        </w:rPr>
      </w:pPr>
    </w:p>
    <w:p w14:paraId="3FA2EF65" w14:textId="77777777" w:rsidR="00CC3D3C" w:rsidRDefault="00CC3D3C">
      <w:pPr>
        <w:spacing w:line="240" w:lineRule="auto"/>
        <w:rPr>
          <w:sz w:val="24"/>
          <w:szCs w:val="24"/>
        </w:rPr>
      </w:pPr>
    </w:p>
    <w:p w14:paraId="68C6CEA1" w14:textId="77777777" w:rsidR="00CC3D3C" w:rsidRDefault="00CC3D3C">
      <w:pPr>
        <w:spacing w:line="240" w:lineRule="auto"/>
        <w:rPr>
          <w:sz w:val="24"/>
          <w:szCs w:val="24"/>
        </w:rPr>
      </w:pPr>
    </w:p>
    <w:p w14:paraId="2DF1E7A2" w14:textId="77777777" w:rsidR="00CC3D3C" w:rsidRDefault="00CC3D3C">
      <w:pPr>
        <w:spacing w:line="240" w:lineRule="auto"/>
        <w:rPr>
          <w:sz w:val="24"/>
          <w:szCs w:val="24"/>
        </w:rPr>
      </w:pPr>
    </w:p>
    <w:p w14:paraId="344FEFF8" w14:textId="77777777" w:rsidR="00CC3D3C" w:rsidRDefault="00CC3D3C">
      <w:pPr>
        <w:spacing w:line="240" w:lineRule="auto"/>
        <w:rPr>
          <w:sz w:val="24"/>
          <w:szCs w:val="24"/>
        </w:rPr>
      </w:pPr>
    </w:p>
    <w:p w14:paraId="79B5C6D2" w14:textId="77777777" w:rsidR="00CC3D3C" w:rsidRDefault="00CC3D3C">
      <w:pPr>
        <w:spacing w:line="240" w:lineRule="auto"/>
        <w:rPr>
          <w:sz w:val="24"/>
          <w:szCs w:val="24"/>
        </w:rPr>
      </w:pPr>
    </w:p>
    <w:p w14:paraId="4D995C4D" w14:textId="77777777" w:rsidR="00CC3D3C" w:rsidRDefault="00CC3D3C">
      <w:pPr>
        <w:spacing w:line="240" w:lineRule="auto"/>
        <w:rPr>
          <w:sz w:val="24"/>
          <w:szCs w:val="24"/>
        </w:rPr>
      </w:pPr>
    </w:p>
    <w:p w14:paraId="0F76D31D" w14:textId="77777777" w:rsidR="00CC3D3C" w:rsidRDefault="00CC3D3C">
      <w:pPr>
        <w:spacing w:line="240" w:lineRule="auto"/>
        <w:rPr>
          <w:sz w:val="24"/>
          <w:szCs w:val="24"/>
        </w:rPr>
      </w:pPr>
    </w:p>
    <w:p w14:paraId="5C8DAA8B" w14:textId="77777777" w:rsidR="00CC3D3C" w:rsidRDefault="00CC3D3C">
      <w:pPr>
        <w:spacing w:line="240" w:lineRule="auto"/>
        <w:rPr>
          <w:sz w:val="24"/>
          <w:szCs w:val="24"/>
        </w:rPr>
      </w:pPr>
    </w:p>
    <w:p w14:paraId="41D47A60" w14:textId="77777777" w:rsidR="00CC3D3C" w:rsidRDefault="00CC3D3C">
      <w:pPr>
        <w:spacing w:line="240" w:lineRule="auto"/>
        <w:rPr>
          <w:sz w:val="24"/>
          <w:szCs w:val="24"/>
        </w:rPr>
      </w:pPr>
    </w:p>
    <w:p w14:paraId="0F679396" w14:textId="77777777" w:rsidR="00CC3D3C" w:rsidRDefault="00CC3D3C">
      <w:pPr>
        <w:spacing w:line="240" w:lineRule="auto"/>
        <w:rPr>
          <w:sz w:val="24"/>
          <w:szCs w:val="24"/>
        </w:rPr>
      </w:pPr>
    </w:p>
    <w:p w14:paraId="1395ABC0" w14:textId="77777777" w:rsidR="00CC3D3C" w:rsidRDefault="00CC3D3C">
      <w:pPr>
        <w:spacing w:line="240" w:lineRule="auto"/>
        <w:rPr>
          <w:sz w:val="24"/>
          <w:szCs w:val="24"/>
        </w:rPr>
      </w:pPr>
    </w:p>
    <w:p w14:paraId="46447233" w14:textId="77777777" w:rsidR="005F5A27" w:rsidRDefault="005F5A27" w:rsidP="005F5A27">
      <w:pPr>
        <w:widowControl w:val="0"/>
        <w:spacing w:line="240" w:lineRule="auto"/>
        <w:rPr>
          <w:sz w:val="24"/>
          <w:szCs w:val="24"/>
        </w:rPr>
      </w:pPr>
    </w:p>
    <w:p w14:paraId="3EE8C728" w14:textId="77777777" w:rsidR="005F5A27" w:rsidRDefault="005F5A27" w:rsidP="005F5A27">
      <w:pPr>
        <w:widowControl w:val="0"/>
        <w:spacing w:line="240" w:lineRule="auto"/>
        <w:rPr>
          <w:sz w:val="24"/>
          <w:szCs w:val="24"/>
        </w:rPr>
      </w:pPr>
    </w:p>
    <w:p w14:paraId="3C75B8E2" w14:textId="4ADDED63" w:rsidR="005F5A27" w:rsidRPr="00A95405" w:rsidRDefault="005F5A27" w:rsidP="005F5A27">
      <w:pPr>
        <w:widowControl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95405">
        <w:rPr>
          <w:rFonts w:ascii="Times New Roman" w:hAnsi="Times New Roman" w:cs="Times New Roman"/>
          <w:b/>
          <w:sz w:val="24"/>
          <w:szCs w:val="24"/>
        </w:rPr>
        <w:lastRenderedPageBreak/>
        <w:t>Table S1.</w:t>
      </w:r>
    </w:p>
    <w:p w14:paraId="363F7B9B" w14:textId="0B428C33" w:rsidR="005F5A27" w:rsidRDefault="005F5A27" w:rsidP="005F5A27">
      <w:pPr>
        <w:spacing w:line="240" w:lineRule="auto"/>
        <w:rPr>
          <w:sz w:val="24"/>
          <w:szCs w:val="24"/>
        </w:rPr>
      </w:pPr>
      <w:r w:rsidRPr="00A95405">
        <w:rPr>
          <w:rFonts w:ascii="Times New Roman" w:hAnsi="Times New Roman" w:cs="Times New Roman"/>
          <w:i/>
          <w:sz w:val="24"/>
          <w:szCs w:val="24"/>
        </w:rPr>
        <w:t>Demographic Characteristics of Longitudinal Sample (n = 690)</w:t>
      </w:r>
    </w:p>
    <w:tbl>
      <w:tblPr>
        <w:tblStyle w:val="a"/>
        <w:tblW w:w="9420" w:type="dxa"/>
        <w:tblInd w:w="-100" w:type="dxa"/>
        <w:tblCellMar>
          <w:top w:w="0" w:type="dxa"/>
          <w:bottom w:w="0" w:type="dxa"/>
        </w:tblCellMar>
        <w:tblLook w:val="0600" w:firstRow="0" w:lastRow="0" w:firstColumn="0" w:lastColumn="0" w:noHBand="1" w:noVBand="1"/>
      </w:tblPr>
      <w:tblGrid>
        <w:gridCol w:w="4560"/>
        <w:gridCol w:w="4860"/>
      </w:tblGrid>
      <w:tr w:rsidR="00CC3D3C" w:rsidRPr="00A95405" w14:paraId="209F926C" w14:textId="77777777" w:rsidTr="005F5A27">
        <w:trPr>
          <w:trHeight w:val="51"/>
        </w:trPr>
        <w:tc>
          <w:tcPr>
            <w:tcW w:w="4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C8B90" w14:textId="77777777" w:rsidR="00CC3D3C" w:rsidRPr="00A95405" w:rsidRDefault="00000000" w:rsidP="00A95405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5405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31BD5" w14:textId="77777777" w:rsidR="00CC3D3C" w:rsidRPr="00A95405" w:rsidRDefault="00CC3D3C" w:rsidP="00A95405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CC3D3C" w:rsidRPr="00A95405" w14:paraId="20175BD4" w14:textId="77777777" w:rsidTr="005F5A27">
        <w:trPr>
          <w:trHeight w:val="106"/>
        </w:trPr>
        <w:tc>
          <w:tcPr>
            <w:tcW w:w="4560" w:type="dxa"/>
            <w:tcBorders>
              <w:top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4C0FD1F" w14:textId="77777777" w:rsidR="00CC3D3C" w:rsidRPr="00A95405" w:rsidRDefault="00000000" w:rsidP="00A95405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5405">
              <w:rPr>
                <w:rFonts w:ascii="Times New Roman" w:hAnsi="Times New Roman" w:cs="Times New Roman"/>
                <w:sz w:val="24"/>
                <w:szCs w:val="24"/>
              </w:rPr>
              <w:t xml:space="preserve">Age, </w:t>
            </w:r>
            <w:r w:rsidRPr="00A95405">
              <w:rPr>
                <w:rFonts w:ascii="Times New Roman" w:hAnsi="Times New Roman" w:cs="Times New Roman"/>
                <w:i/>
                <w:sz w:val="24"/>
                <w:szCs w:val="24"/>
              </w:rPr>
              <w:t>M (SD)</w:t>
            </w:r>
          </w:p>
        </w:tc>
        <w:tc>
          <w:tcPr>
            <w:tcW w:w="4860" w:type="dxa"/>
            <w:tcBorders>
              <w:top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ABB5778" w14:textId="77777777" w:rsidR="00CC3D3C" w:rsidRPr="00A95405" w:rsidRDefault="00000000" w:rsidP="00A95405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95405">
              <w:rPr>
                <w:rFonts w:ascii="Times New Roman" w:hAnsi="Times New Roman" w:cs="Times New Roman"/>
                <w:sz w:val="24"/>
                <w:szCs w:val="24"/>
              </w:rPr>
              <w:t>33.89 (8.86)</w:t>
            </w:r>
          </w:p>
        </w:tc>
      </w:tr>
      <w:tr w:rsidR="00CC3D3C" w:rsidRPr="00A95405" w14:paraId="1AFBFE03" w14:textId="77777777" w:rsidTr="005F5A27">
        <w:trPr>
          <w:trHeight w:val="259"/>
        </w:trPr>
        <w:tc>
          <w:tcPr>
            <w:tcW w:w="4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AA790" w14:textId="1C81454F" w:rsidR="00CC3D3C" w:rsidRPr="00A95405" w:rsidRDefault="00000000" w:rsidP="00A95405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5405">
              <w:rPr>
                <w:rFonts w:ascii="Times New Roman" w:hAnsi="Times New Roman" w:cs="Times New Roman"/>
                <w:sz w:val="24"/>
                <w:szCs w:val="24"/>
              </w:rPr>
              <w:t xml:space="preserve">Gender, </w:t>
            </w:r>
            <w:r w:rsidRPr="00A95405">
              <w:rPr>
                <w:rFonts w:ascii="Times New Roman" w:hAnsi="Times New Roman" w:cs="Times New Roman"/>
                <w:i/>
                <w:sz w:val="24"/>
                <w:szCs w:val="24"/>
              </w:rPr>
              <w:t>n (%)</w:t>
            </w:r>
          </w:p>
        </w:tc>
        <w:tc>
          <w:tcPr>
            <w:tcW w:w="4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B0717" w14:textId="77777777" w:rsidR="00CC3D3C" w:rsidRPr="00A95405" w:rsidRDefault="00CC3D3C" w:rsidP="00A95405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CC3D3C" w:rsidRPr="00A95405" w14:paraId="6E1E327F" w14:textId="77777777" w:rsidTr="005F5A27">
        <w:trPr>
          <w:trHeight w:val="259"/>
        </w:trPr>
        <w:tc>
          <w:tcPr>
            <w:tcW w:w="4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C67EB" w14:textId="4AA06D8D" w:rsidR="00CC3D3C" w:rsidRPr="00A95405" w:rsidRDefault="00A95405" w:rsidP="005F5A2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5405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000000" w:rsidRPr="00A95405">
              <w:rPr>
                <w:rFonts w:ascii="Times New Roman" w:hAnsi="Times New Roman" w:cs="Times New Roman"/>
                <w:sz w:val="24"/>
                <w:szCs w:val="24"/>
              </w:rPr>
              <w:t>Woman</w:t>
            </w:r>
          </w:p>
        </w:tc>
        <w:tc>
          <w:tcPr>
            <w:tcW w:w="4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905E" w14:textId="77777777" w:rsidR="00CC3D3C" w:rsidRPr="00A95405" w:rsidRDefault="00000000" w:rsidP="005F5A27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95405">
              <w:rPr>
                <w:rFonts w:ascii="Times New Roman" w:hAnsi="Times New Roman" w:cs="Times New Roman"/>
                <w:sz w:val="24"/>
                <w:szCs w:val="24"/>
              </w:rPr>
              <w:t>422 (61.2)</w:t>
            </w:r>
          </w:p>
        </w:tc>
      </w:tr>
      <w:tr w:rsidR="00CC3D3C" w:rsidRPr="00A95405" w14:paraId="66A67EC8" w14:textId="77777777" w:rsidTr="005F5A27">
        <w:trPr>
          <w:trHeight w:val="259"/>
        </w:trPr>
        <w:tc>
          <w:tcPr>
            <w:tcW w:w="4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435DD" w14:textId="1BEF691E" w:rsidR="00CC3D3C" w:rsidRPr="00A95405" w:rsidRDefault="00A95405" w:rsidP="005F5A2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5405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000000" w:rsidRPr="00A95405">
              <w:rPr>
                <w:rFonts w:ascii="Times New Roman" w:hAnsi="Times New Roman" w:cs="Times New Roman"/>
                <w:sz w:val="24"/>
                <w:szCs w:val="24"/>
              </w:rPr>
              <w:t>Man</w:t>
            </w:r>
          </w:p>
        </w:tc>
        <w:tc>
          <w:tcPr>
            <w:tcW w:w="4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31F59" w14:textId="77777777" w:rsidR="00CC3D3C" w:rsidRPr="00A95405" w:rsidRDefault="00000000" w:rsidP="005F5A27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95405">
              <w:rPr>
                <w:rFonts w:ascii="Times New Roman" w:hAnsi="Times New Roman" w:cs="Times New Roman"/>
                <w:sz w:val="24"/>
                <w:szCs w:val="24"/>
              </w:rPr>
              <w:t>236 (34.2)</w:t>
            </w:r>
          </w:p>
        </w:tc>
      </w:tr>
      <w:tr w:rsidR="00CC3D3C" w:rsidRPr="00A95405" w14:paraId="5DE06AE3" w14:textId="77777777" w:rsidTr="005F5A27">
        <w:trPr>
          <w:trHeight w:val="259"/>
        </w:trPr>
        <w:tc>
          <w:tcPr>
            <w:tcW w:w="4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ABC9D" w14:textId="2E62B611" w:rsidR="00CC3D3C" w:rsidRPr="00A95405" w:rsidRDefault="00A95405" w:rsidP="005F5A2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5405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000000" w:rsidRPr="00A95405">
              <w:rPr>
                <w:rFonts w:ascii="Times New Roman" w:hAnsi="Times New Roman" w:cs="Times New Roman"/>
                <w:sz w:val="24"/>
                <w:szCs w:val="24"/>
              </w:rPr>
              <w:t>Non-binary</w:t>
            </w:r>
          </w:p>
        </w:tc>
        <w:tc>
          <w:tcPr>
            <w:tcW w:w="4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29379" w14:textId="77777777" w:rsidR="00CC3D3C" w:rsidRPr="00A95405" w:rsidRDefault="00000000" w:rsidP="005F5A27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95405">
              <w:rPr>
                <w:rFonts w:ascii="Times New Roman" w:hAnsi="Times New Roman" w:cs="Times New Roman"/>
                <w:sz w:val="24"/>
                <w:szCs w:val="24"/>
              </w:rPr>
              <w:t>32 (4.6)</w:t>
            </w:r>
          </w:p>
        </w:tc>
      </w:tr>
      <w:tr w:rsidR="00CC3D3C" w:rsidRPr="00A95405" w14:paraId="5B145F7B" w14:textId="77777777" w:rsidTr="005F5A27">
        <w:trPr>
          <w:trHeight w:val="259"/>
        </w:trPr>
        <w:tc>
          <w:tcPr>
            <w:tcW w:w="4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16FD1" w14:textId="77777777" w:rsidR="00CC3D3C" w:rsidRPr="00A95405" w:rsidRDefault="00000000" w:rsidP="00A95405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5405">
              <w:rPr>
                <w:rFonts w:ascii="Times New Roman" w:hAnsi="Times New Roman" w:cs="Times New Roman"/>
                <w:sz w:val="24"/>
                <w:szCs w:val="24"/>
              </w:rPr>
              <w:t xml:space="preserve">Race/Ethnicity, </w:t>
            </w:r>
            <w:r w:rsidRPr="00A95405">
              <w:rPr>
                <w:rFonts w:ascii="Times New Roman" w:hAnsi="Times New Roman" w:cs="Times New Roman"/>
                <w:i/>
                <w:sz w:val="24"/>
                <w:szCs w:val="24"/>
              </w:rPr>
              <w:t>n (%)</w:t>
            </w:r>
          </w:p>
        </w:tc>
        <w:tc>
          <w:tcPr>
            <w:tcW w:w="4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B673C" w14:textId="77777777" w:rsidR="00CC3D3C" w:rsidRPr="00A95405" w:rsidRDefault="00CC3D3C" w:rsidP="00A95405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D3C" w:rsidRPr="00A95405" w14:paraId="77BF7ED9" w14:textId="77777777" w:rsidTr="005F5A27">
        <w:trPr>
          <w:trHeight w:val="259"/>
        </w:trPr>
        <w:tc>
          <w:tcPr>
            <w:tcW w:w="4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FE719" w14:textId="565C494B" w:rsidR="00CC3D3C" w:rsidRPr="00A95405" w:rsidRDefault="00A95405" w:rsidP="00A9540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5405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000000" w:rsidRPr="00A95405">
              <w:rPr>
                <w:rFonts w:ascii="Times New Roman" w:hAnsi="Times New Roman" w:cs="Times New Roman"/>
                <w:sz w:val="24"/>
                <w:szCs w:val="24"/>
              </w:rPr>
              <w:t>BIPOC</w:t>
            </w:r>
          </w:p>
        </w:tc>
        <w:tc>
          <w:tcPr>
            <w:tcW w:w="4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175C3" w14:textId="77777777" w:rsidR="00CC3D3C" w:rsidRPr="00A95405" w:rsidRDefault="00000000" w:rsidP="00A95405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95405">
              <w:rPr>
                <w:rFonts w:ascii="Times New Roman" w:hAnsi="Times New Roman" w:cs="Times New Roman"/>
                <w:sz w:val="24"/>
                <w:szCs w:val="24"/>
              </w:rPr>
              <w:t>281 (40.7)</w:t>
            </w:r>
          </w:p>
        </w:tc>
      </w:tr>
      <w:tr w:rsidR="00CC3D3C" w:rsidRPr="00A95405" w14:paraId="23D5F5A2" w14:textId="77777777" w:rsidTr="005F5A27">
        <w:trPr>
          <w:trHeight w:val="259"/>
        </w:trPr>
        <w:tc>
          <w:tcPr>
            <w:tcW w:w="4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22FD7" w14:textId="52646BF5" w:rsidR="00CC3D3C" w:rsidRPr="005F5A27" w:rsidRDefault="00A95405" w:rsidP="00A95405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="00000000"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</w:t>
            </w:r>
          </w:p>
        </w:tc>
        <w:tc>
          <w:tcPr>
            <w:tcW w:w="4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1F8E4" w14:textId="77777777" w:rsidR="00CC3D3C" w:rsidRPr="005F5A27" w:rsidRDefault="00000000" w:rsidP="00A95405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9 (59.3)</w:t>
            </w:r>
          </w:p>
        </w:tc>
      </w:tr>
      <w:tr w:rsidR="00CC3D3C" w:rsidRPr="00A95405" w14:paraId="3E63294D" w14:textId="77777777" w:rsidTr="005F5A27">
        <w:trPr>
          <w:trHeight w:val="259"/>
        </w:trPr>
        <w:tc>
          <w:tcPr>
            <w:tcW w:w="4560" w:type="dxa"/>
            <w:shd w:val="clear" w:color="auto" w:fill="auto"/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623D012C" w14:textId="2660E8C7" w:rsidR="00CC3D3C" w:rsidRPr="005F5A27" w:rsidRDefault="00000000" w:rsidP="00A95405">
            <w:pPr>
              <w:widowControl w:val="0"/>
              <w:spacing w:line="240" w:lineRule="auto"/>
              <w:ind w:firstLine="18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ducation, </w:t>
            </w:r>
            <w:r w:rsidRPr="005F5A2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4860" w:type="dxa"/>
            <w:shd w:val="clear" w:color="auto" w:fill="auto"/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5962CD19" w14:textId="77777777" w:rsidR="00CC3D3C" w:rsidRPr="005F5A27" w:rsidRDefault="00CC3D3C" w:rsidP="00A95405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C3D3C" w:rsidRPr="00A95405" w14:paraId="4EA2B48C" w14:textId="77777777" w:rsidTr="005F5A27">
        <w:trPr>
          <w:trHeight w:val="259"/>
        </w:trPr>
        <w:tc>
          <w:tcPr>
            <w:tcW w:w="4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4340E" w14:textId="403C6539" w:rsidR="00CC3D3C" w:rsidRPr="005F5A27" w:rsidRDefault="00A95405" w:rsidP="00A95405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="00000000"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Bachelors</w:t>
            </w:r>
          </w:p>
        </w:tc>
        <w:tc>
          <w:tcPr>
            <w:tcW w:w="4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DE90E" w14:textId="77777777" w:rsidR="00CC3D3C" w:rsidRPr="005F5A27" w:rsidRDefault="00000000" w:rsidP="00A95405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 (14.1)</w:t>
            </w:r>
          </w:p>
        </w:tc>
      </w:tr>
      <w:tr w:rsidR="00CC3D3C" w:rsidRPr="00A95405" w14:paraId="264208B0" w14:textId="77777777" w:rsidTr="005F5A27">
        <w:trPr>
          <w:trHeight w:val="259"/>
        </w:trPr>
        <w:tc>
          <w:tcPr>
            <w:tcW w:w="4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53F5E" w14:textId="243CBC1D" w:rsidR="00CC3D3C" w:rsidRPr="005F5A27" w:rsidRDefault="00A95405" w:rsidP="00A95405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="00000000"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helors</w:t>
            </w:r>
          </w:p>
        </w:tc>
        <w:tc>
          <w:tcPr>
            <w:tcW w:w="4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CD131" w14:textId="77777777" w:rsidR="00CC3D3C" w:rsidRPr="005F5A27" w:rsidRDefault="00000000" w:rsidP="00A95405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8 (59.1)</w:t>
            </w:r>
          </w:p>
        </w:tc>
      </w:tr>
      <w:tr w:rsidR="00CC3D3C" w:rsidRPr="00A95405" w14:paraId="683C2964" w14:textId="77777777" w:rsidTr="005F5A27">
        <w:trPr>
          <w:trHeight w:val="259"/>
        </w:trPr>
        <w:tc>
          <w:tcPr>
            <w:tcW w:w="4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41124" w14:textId="4EE9A402" w:rsidR="00CC3D3C" w:rsidRPr="005F5A27" w:rsidRDefault="00A95405" w:rsidP="00A95405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="00000000"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Bachelors</w:t>
            </w:r>
          </w:p>
        </w:tc>
        <w:tc>
          <w:tcPr>
            <w:tcW w:w="4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27DAE" w14:textId="77777777" w:rsidR="00CC3D3C" w:rsidRPr="005F5A27" w:rsidRDefault="00000000" w:rsidP="00A95405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5 (26.8)</w:t>
            </w:r>
          </w:p>
        </w:tc>
      </w:tr>
      <w:tr w:rsidR="00CC3D3C" w:rsidRPr="00A95405" w14:paraId="5DA15901" w14:textId="77777777" w:rsidTr="005F5A27">
        <w:trPr>
          <w:trHeight w:val="233"/>
        </w:trPr>
        <w:tc>
          <w:tcPr>
            <w:tcW w:w="4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CCF78" w14:textId="57D2EE26" w:rsidR="005F5A27" w:rsidRPr="005F5A27" w:rsidRDefault="00000000" w:rsidP="00A95405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pic of focus, </w:t>
            </w:r>
            <w:r w:rsidRPr="005F5A2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 (%</w:t>
            </w:r>
            <w:r w:rsidR="005F5A27" w:rsidRPr="005F5A2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02F3E" w14:textId="77777777" w:rsidR="00CC3D3C" w:rsidRPr="005F5A27" w:rsidRDefault="00CC3D3C" w:rsidP="00A95405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C3D3C" w:rsidRPr="00A95405" w14:paraId="6413A375" w14:textId="77777777" w:rsidTr="005F5A27">
        <w:trPr>
          <w:trHeight w:val="259"/>
        </w:trPr>
        <w:tc>
          <w:tcPr>
            <w:tcW w:w="4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06265" w14:textId="0F8F9E39" w:rsidR="00CC3D3C" w:rsidRPr="005F5A27" w:rsidRDefault="00A95405" w:rsidP="00A95405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="00000000"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otions</w:t>
            </w:r>
          </w:p>
        </w:tc>
        <w:tc>
          <w:tcPr>
            <w:tcW w:w="4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B66CD" w14:textId="5283302F" w:rsidR="00CC3D3C" w:rsidRPr="005F5A27" w:rsidRDefault="00000000" w:rsidP="00A95405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4 (49.9)</w:t>
            </w:r>
          </w:p>
        </w:tc>
      </w:tr>
      <w:tr w:rsidR="00CC3D3C" w:rsidRPr="00A95405" w14:paraId="0C4305AF" w14:textId="77777777" w:rsidTr="005F5A27">
        <w:trPr>
          <w:trHeight w:val="259"/>
        </w:trPr>
        <w:tc>
          <w:tcPr>
            <w:tcW w:w="4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2A94D" w14:textId="0694CDD5" w:rsidR="00CC3D3C" w:rsidRPr="005F5A27" w:rsidRDefault="00A95405" w:rsidP="00A95405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="00000000"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fessional life</w:t>
            </w:r>
          </w:p>
        </w:tc>
        <w:tc>
          <w:tcPr>
            <w:tcW w:w="4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5DB19" w14:textId="5A676A06" w:rsidR="00CC3D3C" w:rsidRPr="005F5A27" w:rsidRDefault="00000000" w:rsidP="00A95405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 (14.1)</w:t>
            </w:r>
          </w:p>
        </w:tc>
      </w:tr>
      <w:tr w:rsidR="00CC3D3C" w:rsidRPr="00A95405" w14:paraId="1EF6368D" w14:textId="77777777" w:rsidTr="005F5A27">
        <w:trPr>
          <w:trHeight w:val="259"/>
        </w:trPr>
        <w:tc>
          <w:tcPr>
            <w:tcW w:w="4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DB583" w14:textId="1745701D" w:rsidR="00CC3D3C" w:rsidRPr="005F5A27" w:rsidRDefault="00A95405" w:rsidP="00A95405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="00000000"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al well-being</w:t>
            </w:r>
          </w:p>
        </w:tc>
        <w:tc>
          <w:tcPr>
            <w:tcW w:w="4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91924" w14:textId="77777777" w:rsidR="00CC3D3C" w:rsidRPr="005F5A27" w:rsidRDefault="00000000" w:rsidP="00A95405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 (10.9)</w:t>
            </w:r>
          </w:p>
        </w:tc>
      </w:tr>
      <w:tr w:rsidR="00CC3D3C" w:rsidRPr="00A95405" w14:paraId="42D3A424" w14:textId="77777777" w:rsidTr="005F5A27">
        <w:trPr>
          <w:trHeight w:val="259"/>
        </w:trPr>
        <w:tc>
          <w:tcPr>
            <w:tcW w:w="4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779BD" w14:textId="1B968D86" w:rsidR="00CC3D3C" w:rsidRPr="005F5A27" w:rsidRDefault="00A95405" w:rsidP="00A95405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="00000000"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lationships</w:t>
            </w:r>
          </w:p>
        </w:tc>
        <w:tc>
          <w:tcPr>
            <w:tcW w:w="4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6428B" w14:textId="7DA3D612" w:rsidR="00CC3D3C" w:rsidRPr="005F5A27" w:rsidRDefault="00000000" w:rsidP="00A95405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8 (21.5)</w:t>
            </w:r>
          </w:p>
        </w:tc>
      </w:tr>
      <w:tr w:rsidR="00CC3D3C" w:rsidRPr="00A95405" w14:paraId="0E0329EE" w14:textId="77777777" w:rsidTr="005F5A27">
        <w:trPr>
          <w:trHeight w:val="259"/>
        </w:trPr>
        <w:tc>
          <w:tcPr>
            <w:tcW w:w="4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CC428" w14:textId="123FA8DE" w:rsidR="00CC3D3C" w:rsidRPr="005F5A27" w:rsidRDefault="00A95405" w:rsidP="00A95405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="00000000"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ances</w:t>
            </w:r>
          </w:p>
        </w:tc>
        <w:tc>
          <w:tcPr>
            <w:tcW w:w="4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E0C85" w14:textId="07DBC6EE" w:rsidR="00CC3D3C" w:rsidRPr="005F5A27" w:rsidRDefault="00000000" w:rsidP="00A95405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3.6)</w:t>
            </w:r>
          </w:p>
        </w:tc>
      </w:tr>
      <w:tr w:rsidR="00CC3D3C" w:rsidRPr="00A95405" w14:paraId="3B684FFF" w14:textId="77777777" w:rsidTr="005F5A27">
        <w:trPr>
          <w:trHeight w:val="259"/>
        </w:trPr>
        <w:tc>
          <w:tcPr>
            <w:tcW w:w="4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C3A3F" w14:textId="4D18443E" w:rsidR="00CC3D3C" w:rsidRPr="005F5A27" w:rsidRDefault="00A95405" w:rsidP="00A95405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="00000000"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ssing/not available</w:t>
            </w:r>
          </w:p>
        </w:tc>
        <w:tc>
          <w:tcPr>
            <w:tcW w:w="4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351DD" w14:textId="77777777" w:rsidR="00CC3D3C" w:rsidRPr="005F5A27" w:rsidRDefault="00000000" w:rsidP="00A95405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1)</w:t>
            </w:r>
          </w:p>
        </w:tc>
      </w:tr>
      <w:tr w:rsidR="00CC3D3C" w:rsidRPr="00A95405" w14:paraId="4587DC0C" w14:textId="77777777" w:rsidTr="005F5A27">
        <w:trPr>
          <w:trHeight w:val="259"/>
        </w:trPr>
        <w:tc>
          <w:tcPr>
            <w:tcW w:w="4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1B2C5" w14:textId="77777777" w:rsidR="00CC3D3C" w:rsidRPr="005F5A27" w:rsidRDefault="00000000" w:rsidP="00A95405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re preference, </w:t>
            </w:r>
            <w:r w:rsidRPr="005F5A2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4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3EDD5" w14:textId="77777777" w:rsidR="00CC3D3C" w:rsidRPr="005F5A27" w:rsidRDefault="00CC3D3C" w:rsidP="00A95405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</w:tr>
      <w:tr w:rsidR="00CC3D3C" w:rsidRPr="00A95405" w14:paraId="3FF33CD0" w14:textId="77777777" w:rsidTr="005F5A27">
        <w:trPr>
          <w:trHeight w:val="259"/>
        </w:trPr>
        <w:tc>
          <w:tcPr>
            <w:tcW w:w="4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17FC5" w14:textId="41BDCD4A" w:rsidR="00CC3D3C" w:rsidRPr="005F5A27" w:rsidRDefault="00A95405" w:rsidP="00A95405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="00000000"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 my own</w:t>
            </w:r>
          </w:p>
        </w:tc>
        <w:tc>
          <w:tcPr>
            <w:tcW w:w="4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F6004" w14:textId="77777777" w:rsidR="00CC3D3C" w:rsidRPr="005F5A27" w:rsidRDefault="00000000" w:rsidP="00A95405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74 (11.0)</w:t>
            </w:r>
          </w:p>
        </w:tc>
      </w:tr>
      <w:tr w:rsidR="00CC3D3C" w:rsidRPr="00A95405" w14:paraId="7C63774E" w14:textId="77777777" w:rsidTr="005F5A27">
        <w:trPr>
          <w:trHeight w:val="259"/>
        </w:trPr>
        <w:tc>
          <w:tcPr>
            <w:tcW w:w="4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0DCB7" w14:textId="716666CF" w:rsidR="00CC3D3C" w:rsidRPr="005F5A27" w:rsidRDefault="00A95405" w:rsidP="00A95405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="00000000"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</w:t>
            </w:r>
          </w:p>
        </w:tc>
        <w:tc>
          <w:tcPr>
            <w:tcW w:w="4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03A91" w14:textId="77777777" w:rsidR="00CC3D3C" w:rsidRPr="005F5A27" w:rsidRDefault="00000000" w:rsidP="00A95405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420 (62.2)</w:t>
            </w:r>
          </w:p>
        </w:tc>
      </w:tr>
      <w:tr w:rsidR="00CC3D3C" w:rsidRPr="00A95405" w14:paraId="6F353C6F" w14:textId="77777777" w:rsidTr="005F5A27">
        <w:trPr>
          <w:trHeight w:val="259"/>
        </w:trPr>
        <w:tc>
          <w:tcPr>
            <w:tcW w:w="456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4F91B" w14:textId="0EB1DDFB" w:rsidR="00CC3D3C" w:rsidRPr="005F5A27" w:rsidRDefault="00A95405" w:rsidP="00A95405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="00000000"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all group</w:t>
            </w:r>
          </w:p>
        </w:tc>
        <w:tc>
          <w:tcPr>
            <w:tcW w:w="486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52767" w14:textId="77777777" w:rsidR="00CC3D3C" w:rsidRPr="005F5A27" w:rsidRDefault="00000000" w:rsidP="00A95405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19 (2.8)</w:t>
            </w:r>
          </w:p>
        </w:tc>
      </w:tr>
      <w:tr w:rsidR="005F5A27" w:rsidRPr="00A95405" w14:paraId="1111C3FB" w14:textId="77777777" w:rsidTr="005F5A27">
        <w:trPr>
          <w:trHeight w:val="259"/>
        </w:trPr>
        <w:tc>
          <w:tcPr>
            <w:tcW w:w="456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4F7F4" w14:textId="18C7FF67" w:rsidR="005F5A27" w:rsidRPr="005F5A27" w:rsidRDefault="005F5A27" w:rsidP="00A95405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Not sure</w:t>
            </w:r>
          </w:p>
        </w:tc>
        <w:tc>
          <w:tcPr>
            <w:tcW w:w="486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91AB0" w14:textId="5AB03AE0" w:rsidR="005F5A27" w:rsidRPr="005F5A27" w:rsidRDefault="005F5A27" w:rsidP="00A95405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162 (24.0)</w:t>
            </w:r>
          </w:p>
        </w:tc>
      </w:tr>
      <w:tr w:rsidR="005F5A27" w:rsidRPr="00A95405" w14:paraId="7D2C774C" w14:textId="77777777" w:rsidTr="005F5A27">
        <w:trPr>
          <w:trHeight w:val="259"/>
        </w:trPr>
        <w:tc>
          <w:tcPr>
            <w:tcW w:w="456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9DB21" w14:textId="0199F502" w:rsidR="005F5A27" w:rsidRPr="005F5A27" w:rsidRDefault="005F5A27" w:rsidP="00A95405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ssing/not available</w:t>
            </w:r>
          </w:p>
        </w:tc>
        <w:tc>
          <w:tcPr>
            <w:tcW w:w="486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8525C" w14:textId="1F64D6F4" w:rsidR="005F5A27" w:rsidRPr="005F5A27" w:rsidRDefault="005F5A27" w:rsidP="00A95405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2.3)</w:t>
            </w:r>
          </w:p>
        </w:tc>
      </w:tr>
      <w:tr w:rsidR="00CC3D3C" w:rsidRPr="00A95405" w14:paraId="326CEDCE" w14:textId="77777777" w:rsidTr="005F5A27">
        <w:trPr>
          <w:trHeight w:val="259"/>
        </w:trPr>
        <w:tc>
          <w:tcPr>
            <w:tcW w:w="456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F5B9C" w14:textId="77777777" w:rsidR="00CC3D3C" w:rsidRPr="005F5A27" w:rsidRDefault="00000000" w:rsidP="00A95405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Loneliness, </w:t>
            </w:r>
            <w:r w:rsidRPr="005F5A2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 (SD)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A2A7F" w14:textId="77777777" w:rsidR="00CC3D3C" w:rsidRPr="005F5A27" w:rsidRDefault="00000000" w:rsidP="00A95405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1 (1.80)</w:t>
            </w:r>
          </w:p>
        </w:tc>
      </w:tr>
    </w:tbl>
    <w:p w14:paraId="17EBBD00" w14:textId="77777777" w:rsidR="00CC3D3C" w:rsidRDefault="00CC3D3C" w:rsidP="00B65617">
      <w:pPr>
        <w:pageBreakBefore/>
        <w:spacing w:line="240" w:lineRule="auto"/>
        <w:rPr>
          <w:sz w:val="24"/>
          <w:szCs w:val="24"/>
        </w:rPr>
      </w:pPr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0" w:type="dxa"/>
          <w:bottom w:w="0" w:type="dxa"/>
        </w:tblCellMar>
        <w:tblLook w:val="0600" w:firstRow="0" w:lastRow="0" w:firstColumn="0" w:lastColumn="0" w:noHBand="1" w:noVBand="1"/>
      </w:tblPr>
      <w:tblGrid>
        <w:gridCol w:w="5310"/>
        <w:gridCol w:w="4050"/>
      </w:tblGrid>
      <w:tr w:rsidR="00CC3D3C" w:rsidRPr="005F5A27" w14:paraId="08208246" w14:textId="77777777" w:rsidTr="00B65617">
        <w:trPr>
          <w:trHeight w:val="440"/>
        </w:trPr>
        <w:tc>
          <w:tcPr>
            <w:tcW w:w="93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E5AB7" w14:textId="4F2CE9ED" w:rsidR="00CC3D3C" w:rsidRPr="005F5A27" w:rsidRDefault="00000000" w:rsidP="00D61B28">
            <w:pPr>
              <w:widowControl w:val="0"/>
              <w:tabs>
                <w:tab w:val="right" w:pos="9160"/>
              </w:tabs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b/>
                <w:sz w:val="24"/>
                <w:szCs w:val="24"/>
              </w:rPr>
              <w:t>Table S2.</w:t>
            </w:r>
            <w:r w:rsidR="00B65617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  <w:p w14:paraId="26AAF908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i/>
                <w:sz w:val="24"/>
                <w:szCs w:val="24"/>
              </w:rPr>
              <w:t>Baseline Presence of Mental Comorbidities (n = 919)</w:t>
            </w:r>
          </w:p>
        </w:tc>
      </w:tr>
      <w:tr w:rsidR="00CC3D3C" w:rsidRPr="005F5A27" w14:paraId="5FB02DC0" w14:textId="77777777" w:rsidTr="005F5A27">
        <w:tc>
          <w:tcPr>
            <w:tcW w:w="53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26D27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orbidity </w:t>
            </w:r>
          </w:p>
        </w:tc>
        <w:tc>
          <w:tcPr>
            <w:tcW w:w="40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25413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 (%)</w:t>
            </w:r>
          </w:p>
        </w:tc>
      </w:tr>
      <w:tr w:rsidR="00CC3D3C" w:rsidRPr="005F5A27" w14:paraId="5A3724FA" w14:textId="77777777" w:rsidTr="005F5A27">
        <w:trPr>
          <w:trHeight w:val="259"/>
        </w:trPr>
        <w:tc>
          <w:tcPr>
            <w:tcW w:w="53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7F838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Attention-Deficit / Hyperactivity Disorder (ADHD)</w:t>
            </w:r>
          </w:p>
        </w:tc>
        <w:tc>
          <w:tcPr>
            <w:tcW w:w="40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A2B2C" w14:textId="77777777" w:rsidR="00CC3D3C" w:rsidRPr="005F5A27" w:rsidRDefault="00CC3D3C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D3C" w:rsidRPr="005F5A27" w14:paraId="577EAE44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27D8A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Absen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6CE21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806 (87.8)</w:t>
            </w:r>
          </w:p>
        </w:tc>
      </w:tr>
      <w:tr w:rsidR="00CC3D3C" w:rsidRPr="005F5A27" w14:paraId="6F4C0666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03E38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Presen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FCA2D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112 (12.2)</w:t>
            </w:r>
          </w:p>
        </w:tc>
      </w:tr>
      <w:tr w:rsidR="00CC3D3C" w:rsidRPr="005F5A27" w14:paraId="6D488F75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6007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Declined to answe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6D8D1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CC3D3C" w:rsidRPr="005F5A27" w14:paraId="654F8759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46AED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Anxiety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6BD79" w14:textId="77777777" w:rsidR="00CC3D3C" w:rsidRPr="005F5A27" w:rsidRDefault="00CC3D3C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D3C" w:rsidRPr="005F5A27" w14:paraId="5D77B3E5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84A9B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Absen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2FE04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562 (61.2)</w:t>
            </w:r>
          </w:p>
        </w:tc>
      </w:tr>
      <w:tr w:rsidR="00CC3D3C" w:rsidRPr="005F5A27" w14:paraId="01A0E378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D4D3A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Presen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89FA2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357 (38.8)</w:t>
            </w:r>
          </w:p>
        </w:tc>
      </w:tr>
      <w:tr w:rsidR="00CC3D3C" w:rsidRPr="005F5A27" w14:paraId="7D3210F2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32F5D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Autism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CC22C" w14:textId="77777777" w:rsidR="00CC3D3C" w:rsidRPr="005F5A27" w:rsidRDefault="00CC3D3C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D3C" w:rsidRPr="005F5A27" w14:paraId="52EE69E6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11F5C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Absen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CC13E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913 (99.5)</w:t>
            </w:r>
          </w:p>
        </w:tc>
      </w:tr>
      <w:tr w:rsidR="00CC3D3C" w:rsidRPr="005F5A27" w14:paraId="4BD1A81D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1787E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Presen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84EBD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5 (0.5)</w:t>
            </w:r>
          </w:p>
        </w:tc>
      </w:tr>
      <w:tr w:rsidR="00CC3D3C" w:rsidRPr="005F5A27" w14:paraId="74A477C7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B3953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Declined to answe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3085C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CC3D3C" w:rsidRPr="005F5A27" w14:paraId="3CED96EE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3FCA2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Bipolar disorde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FD00F" w14:textId="77777777" w:rsidR="00CC3D3C" w:rsidRPr="005F5A27" w:rsidRDefault="00CC3D3C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D3C" w:rsidRPr="005F5A27" w14:paraId="0B089860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40D3E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Absen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CC2C3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883 (96.2)</w:t>
            </w:r>
          </w:p>
        </w:tc>
      </w:tr>
      <w:tr w:rsidR="00CC3D3C" w:rsidRPr="005F5A27" w14:paraId="179BC711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A43B6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Presen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476BB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35 (3.8)</w:t>
            </w:r>
          </w:p>
        </w:tc>
      </w:tr>
      <w:tr w:rsidR="00CC3D3C" w:rsidRPr="005F5A27" w14:paraId="43A3799C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09691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Declined to answe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D05C7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CC3D3C" w:rsidRPr="005F5A27" w14:paraId="022483E3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D3919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Depression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475B5" w14:textId="77777777" w:rsidR="00CC3D3C" w:rsidRPr="005F5A27" w:rsidRDefault="00CC3D3C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D3C" w:rsidRPr="005F5A27" w14:paraId="132FBA9C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45AEE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Absen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13088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600 (65.3)</w:t>
            </w:r>
          </w:p>
        </w:tc>
      </w:tr>
      <w:tr w:rsidR="00CC3D3C" w:rsidRPr="005F5A27" w14:paraId="30EE0566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6A70C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Presen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34FEC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319 (34.7)</w:t>
            </w:r>
          </w:p>
        </w:tc>
      </w:tr>
      <w:tr w:rsidR="00CC3D3C" w:rsidRPr="005F5A27" w14:paraId="01F6D111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1ECC7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Eating disorde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55625" w14:textId="77777777" w:rsidR="00CC3D3C" w:rsidRPr="005F5A27" w:rsidRDefault="00CC3D3C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D3C" w:rsidRPr="005F5A27" w14:paraId="3F9702C2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F23F5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Absen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36358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867 (94.4)</w:t>
            </w:r>
          </w:p>
        </w:tc>
      </w:tr>
      <w:tr w:rsidR="00CC3D3C" w:rsidRPr="005F5A27" w14:paraId="411F1CEA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19383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Presen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4C390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51 (5.6)</w:t>
            </w:r>
          </w:p>
        </w:tc>
      </w:tr>
      <w:tr w:rsidR="00CC3D3C" w:rsidRPr="005F5A27" w14:paraId="71E0D079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52049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Declined to answe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48436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CC3D3C" w:rsidRPr="005F5A27" w14:paraId="42D225DA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AAF63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Personality disorde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74581" w14:textId="77777777" w:rsidR="00CC3D3C" w:rsidRPr="005F5A27" w:rsidRDefault="00CC3D3C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D3C" w:rsidRPr="005F5A27" w14:paraId="65910429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2FAAF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Absen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7C0EC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911 (99.3)</w:t>
            </w:r>
          </w:p>
        </w:tc>
      </w:tr>
      <w:tr w:rsidR="00CC3D3C" w:rsidRPr="005F5A27" w14:paraId="1DF0F56E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97E6D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Presen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3D3CC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6 (0.7)</w:t>
            </w:r>
          </w:p>
        </w:tc>
      </w:tr>
      <w:tr w:rsidR="00CC3D3C" w:rsidRPr="005F5A27" w14:paraId="31860275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438E7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Declined to answe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7DBBE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</w:tr>
      <w:tr w:rsidR="00CC3D3C" w:rsidRPr="005F5A27" w14:paraId="629F690D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914D9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Postpartum mood disorde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1BA93" w14:textId="77777777" w:rsidR="00CC3D3C" w:rsidRPr="005F5A27" w:rsidRDefault="00CC3D3C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D3C" w:rsidRPr="005F5A27" w14:paraId="78E2503B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DF4C9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Absen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48D6D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900 (98)</w:t>
            </w:r>
          </w:p>
        </w:tc>
      </w:tr>
      <w:tr w:rsidR="00CC3D3C" w:rsidRPr="005F5A27" w14:paraId="3F3A742A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CEC22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Presen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BA233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18 (2.0)</w:t>
            </w:r>
          </w:p>
        </w:tc>
      </w:tr>
      <w:tr w:rsidR="00CC3D3C" w:rsidRPr="005F5A27" w14:paraId="2C6CA0AA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74FD7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Declined to answe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ECA1E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CC3D3C" w:rsidRPr="005F5A27" w14:paraId="703A82BA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C6356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Obsessive Compulsive Disorder (OCD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BC252" w14:textId="77777777" w:rsidR="00CC3D3C" w:rsidRPr="005F5A27" w:rsidRDefault="00CC3D3C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D3C" w:rsidRPr="005F5A27" w14:paraId="2A297ED3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60997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Absen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AAE9C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881 (96.0)</w:t>
            </w:r>
          </w:p>
        </w:tc>
      </w:tr>
      <w:tr w:rsidR="00CC3D3C" w:rsidRPr="005F5A27" w14:paraId="5ECB9CE3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32A90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Presen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49BD8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37 (4.0)</w:t>
            </w:r>
          </w:p>
        </w:tc>
      </w:tr>
      <w:tr w:rsidR="00CC3D3C" w:rsidRPr="005F5A27" w14:paraId="21D3D28B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E8E20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Declined to answe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F3D6A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CC3D3C" w:rsidRPr="005F5A27" w14:paraId="03069B73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0D977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38233" w14:textId="77777777" w:rsidR="00CC3D3C" w:rsidRPr="005F5A27" w:rsidRDefault="00CC3D3C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D3C" w:rsidRPr="005F5A27" w14:paraId="09C16E2D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631BE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Absen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F0AE2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916 (99.8)</w:t>
            </w:r>
          </w:p>
        </w:tc>
      </w:tr>
      <w:tr w:rsidR="00CC3D3C" w:rsidRPr="005F5A27" w14:paraId="7D57DC0D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C614E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Presen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DC693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</w:tr>
      <w:tr w:rsidR="00CC3D3C" w:rsidRPr="005F5A27" w14:paraId="4EE32A5B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1D915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Declined to answe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1C5EF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CC3D3C" w:rsidRPr="005F5A27" w14:paraId="127BD73C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CB84D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Substance us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75A9B" w14:textId="77777777" w:rsidR="00CC3D3C" w:rsidRPr="005F5A27" w:rsidRDefault="00CC3D3C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D3C" w:rsidRPr="005F5A27" w14:paraId="6EAF3892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CD3FE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Absen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D7DC9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878 (95.6)</w:t>
            </w:r>
          </w:p>
        </w:tc>
      </w:tr>
      <w:tr w:rsidR="00CC3D3C" w:rsidRPr="005F5A27" w14:paraId="6324450B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A2DDA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Presen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DE4EE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40 (4.4)</w:t>
            </w:r>
          </w:p>
        </w:tc>
      </w:tr>
      <w:tr w:rsidR="00CC3D3C" w:rsidRPr="005F5A27" w14:paraId="3EB998FF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994E3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Declined to answe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16C6F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CC3D3C" w:rsidRPr="005F5A27" w14:paraId="2D815E5A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F363A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Posttraumatic Stress Disorder (PTSD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05172" w14:textId="77777777" w:rsidR="00CC3D3C" w:rsidRPr="005F5A27" w:rsidRDefault="00CC3D3C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D3C" w:rsidRPr="005F5A27" w14:paraId="3BB2968C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D77AA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Absen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48DD9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838 (91.3)</w:t>
            </w:r>
          </w:p>
        </w:tc>
      </w:tr>
      <w:tr w:rsidR="00CC3D3C" w:rsidRPr="005F5A27" w14:paraId="6873DEEA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65518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Presen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6A90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80 (8.7)</w:t>
            </w:r>
          </w:p>
        </w:tc>
      </w:tr>
      <w:tr w:rsidR="00CC3D3C" w:rsidRPr="005F5A27" w14:paraId="41A455BA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BB796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Declined to answe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EC3A4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CC3D3C" w:rsidRPr="005F5A27" w14:paraId="55E38887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990AB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Mental comorbidities total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FD0A1" w14:textId="77777777" w:rsidR="00CC3D3C" w:rsidRPr="005F5A27" w:rsidRDefault="00CC3D3C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D3C" w:rsidRPr="005F5A27" w14:paraId="6BC50A5F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98D4B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Presence of 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E3F73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448 (48.9)</w:t>
            </w:r>
          </w:p>
        </w:tc>
      </w:tr>
      <w:tr w:rsidR="00CC3D3C" w:rsidRPr="005F5A27" w14:paraId="3324A69D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BD86D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Presence of 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A6F18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150 (16.4)</w:t>
            </w:r>
          </w:p>
        </w:tc>
      </w:tr>
      <w:tr w:rsidR="00CC3D3C" w:rsidRPr="005F5A27" w14:paraId="6634E9DE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8B189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Presence of 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FA474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159 (17.3)</w:t>
            </w:r>
          </w:p>
        </w:tc>
      </w:tr>
      <w:tr w:rsidR="00CC3D3C" w:rsidRPr="005F5A27" w14:paraId="207A4066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CC54A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Presence of 3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960FA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92 (10)</w:t>
            </w:r>
          </w:p>
        </w:tc>
      </w:tr>
      <w:tr w:rsidR="00CC3D3C" w:rsidRPr="005F5A27" w14:paraId="18BF6B60" w14:textId="77777777" w:rsidTr="005F5A2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539FC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Presence of 4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E437A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44 (4.8)</w:t>
            </w:r>
          </w:p>
        </w:tc>
      </w:tr>
      <w:tr w:rsidR="00CC3D3C" w:rsidRPr="005F5A27" w14:paraId="5283FC18" w14:textId="77777777" w:rsidTr="00B6561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7035E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Presence of 5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8D730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14 (1.5)</w:t>
            </w:r>
          </w:p>
        </w:tc>
      </w:tr>
      <w:tr w:rsidR="00CC3D3C" w:rsidRPr="005F5A27" w14:paraId="0ECB0D44" w14:textId="77777777" w:rsidTr="00B6561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B0348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Presence of 6+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99D7A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10 (1.0)</w:t>
            </w:r>
          </w:p>
        </w:tc>
      </w:tr>
      <w:tr w:rsidR="00CC3D3C" w:rsidRPr="005F5A27" w14:paraId="34B71A80" w14:textId="77777777" w:rsidTr="00B65617">
        <w:trPr>
          <w:trHeight w:val="259"/>
        </w:trPr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8A92B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 xml:space="preserve">   Insufficient information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EAAB2" w14:textId="77777777" w:rsidR="00CC3D3C" w:rsidRPr="005F5A2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</w:tr>
      <w:tr w:rsidR="00CC3D3C" w:rsidRPr="005F5A27" w14:paraId="73B111B1" w14:textId="77777777" w:rsidTr="00B65617">
        <w:trPr>
          <w:trHeight w:val="440"/>
        </w:trPr>
        <w:tc>
          <w:tcPr>
            <w:tcW w:w="9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0BE4B" w14:textId="5406DACB" w:rsidR="00CC3D3C" w:rsidRPr="00B65617" w:rsidRDefault="00000000" w:rsidP="00D61B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5A2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te.</w:t>
            </w:r>
            <w:r w:rsidRPr="005F5A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5F5A27">
              <w:rPr>
                <w:rFonts w:ascii="Times New Roman" w:hAnsi="Times New Roman" w:cs="Times New Roman"/>
                <w:sz w:val="24"/>
                <w:szCs w:val="24"/>
              </w:rPr>
              <w:t>Members missing data on any mental comorbidities were automatically grouped into the insufficient information group for mental comorbidities total.</w:t>
            </w:r>
          </w:p>
        </w:tc>
      </w:tr>
    </w:tbl>
    <w:p w14:paraId="6B00BA52" w14:textId="77777777" w:rsidR="00CC3D3C" w:rsidRDefault="00CC3D3C">
      <w:pPr>
        <w:widowControl w:val="0"/>
        <w:spacing w:after="240" w:line="240" w:lineRule="auto"/>
        <w:rPr>
          <w:i/>
        </w:rPr>
      </w:pPr>
    </w:p>
    <w:p w14:paraId="15F8C1EB" w14:textId="77777777" w:rsidR="00CC3D3C" w:rsidRDefault="00CC3D3C">
      <w:pPr>
        <w:rPr>
          <w:i/>
        </w:rPr>
      </w:pPr>
    </w:p>
    <w:p w14:paraId="03341E08" w14:textId="77777777" w:rsidR="00CC3D3C" w:rsidRDefault="00CC3D3C">
      <w:pPr>
        <w:rPr>
          <w:i/>
        </w:rPr>
      </w:pPr>
    </w:p>
    <w:p w14:paraId="0170BB3A" w14:textId="77777777" w:rsidR="00CC3D3C" w:rsidRDefault="00CC3D3C">
      <w:pPr>
        <w:widowControl w:val="0"/>
        <w:spacing w:after="240" w:line="240" w:lineRule="auto"/>
        <w:rPr>
          <w:sz w:val="24"/>
          <w:szCs w:val="24"/>
        </w:rPr>
      </w:pPr>
    </w:p>
    <w:p w14:paraId="5CCB5AE4" w14:textId="77777777" w:rsidR="00CC3D3C" w:rsidRDefault="00CC3D3C">
      <w:pPr>
        <w:widowControl w:val="0"/>
        <w:spacing w:after="240" w:line="240" w:lineRule="auto"/>
        <w:rPr>
          <w:sz w:val="24"/>
          <w:szCs w:val="24"/>
        </w:rPr>
      </w:pPr>
    </w:p>
    <w:p w14:paraId="006ABDDC" w14:textId="77777777" w:rsidR="00CC3D3C" w:rsidRDefault="00CC3D3C">
      <w:pPr>
        <w:widowControl w:val="0"/>
        <w:spacing w:after="240" w:line="240" w:lineRule="auto"/>
        <w:rPr>
          <w:sz w:val="24"/>
          <w:szCs w:val="24"/>
        </w:rPr>
      </w:pPr>
    </w:p>
    <w:p w14:paraId="1A0249E9" w14:textId="77777777" w:rsidR="00CC3D3C" w:rsidRDefault="00CC3D3C">
      <w:pPr>
        <w:widowControl w:val="0"/>
        <w:spacing w:after="240" w:line="240" w:lineRule="auto"/>
        <w:rPr>
          <w:sz w:val="24"/>
          <w:szCs w:val="24"/>
        </w:rPr>
      </w:pPr>
    </w:p>
    <w:p w14:paraId="64DA30D5" w14:textId="77777777" w:rsidR="00CC3D3C" w:rsidRDefault="00CC3D3C">
      <w:pPr>
        <w:widowControl w:val="0"/>
        <w:spacing w:after="240" w:line="240" w:lineRule="auto"/>
        <w:rPr>
          <w:sz w:val="24"/>
          <w:szCs w:val="24"/>
        </w:rPr>
      </w:pPr>
    </w:p>
    <w:p w14:paraId="219041C5" w14:textId="77777777" w:rsidR="00CC3D3C" w:rsidRDefault="00CC3D3C">
      <w:pPr>
        <w:widowControl w:val="0"/>
        <w:spacing w:after="240" w:line="240" w:lineRule="auto"/>
        <w:rPr>
          <w:sz w:val="24"/>
          <w:szCs w:val="24"/>
        </w:rPr>
      </w:pPr>
    </w:p>
    <w:p w14:paraId="3637F164" w14:textId="77777777" w:rsidR="00CC3D3C" w:rsidRDefault="00CC3D3C">
      <w:pPr>
        <w:widowControl w:val="0"/>
        <w:spacing w:after="240" w:line="240" w:lineRule="auto"/>
        <w:rPr>
          <w:sz w:val="24"/>
          <w:szCs w:val="24"/>
        </w:rPr>
      </w:pPr>
    </w:p>
    <w:p w14:paraId="1B346677" w14:textId="77777777" w:rsidR="00CC3D3C" w:rsidRDefault="00CC3D3C">
      <w:pPr>
        <w:widowControl w:val="0"/>
        <w:spacing w:after="240" w:line="240" w:lineRule="auto"/>
        <w:rPr>
          <w:sz w:val="24"/>
          <w:szCs w:val="24"/>
        </w:rPr>
      </w:pPr>
    </w:p>
    <w:p w14:paraId="444BB49A" w14:textId="77777777" w:rsidR="00CC3D3C" w:rsidRDefault="00CC3D3C">
      <w:pPr>
        <w:widowControl w:val="0"/>
        <w:spacing w:after="240" w:line="240" w:lineRule="auto"/>
        <w:rPr>
          <w:sz w:val="24"/>
          <w:szCs w:val="24"/>
        </w:rPr>
      </w:pPr>
    </w:p>
    <w:p w14:paraId="275C5BD4" w14:textId="77777777" w:rsidR="00CC3D3C" w:rsidRDefault="00CC3D3C">
      <w:pPr>
        <w:widowControl w:val="0"/>
        <w:spacing w:after="240" w:line="240" w:lineRule="auto"/>
        <w:rPr>
          <w:sz w:val="24"/>
          <w:szCs w:val="24"/>
        </w:rPr>
      </w:pPr>
    </w:p>
    <w:p w14:paraId="1D3B8C5D" w14:textId="77777777" w:rsidR="00CC3D3C" w:rsidRDefault="00CC3D3C">
      <w:pPr>
        <w:widowControl w:val="0"/>
        <w:spacing w:after="240" w:line="240" w:lineRule="auto"/>
        <w:rPr>
          <w:sz w:val="24"/>
          <w:szCs w:val="24"/>
        </w:rPr>
      </w:pPr>
    </w:p>
    <w:p w14:paraId="1084960B" w14:textId="77777777" w:rsidR="00CC3D3C" w:rsidRDefault="00CC3D3C">
      <w:pPr>
        <w:widowControl w:val="0"/>
        <w:spacing w:after="240" w:line="240" w:lineRule="auto"/>
        <w:rPr>
          <w:sz w:val="24"/>
          <w:szCs w:val="24"/>
        </w:rPr>
      </w:pPr>
    </w:p>
    <w:p w14:paraId="497CD7B2" w14:textId="77777777" w:rsidR="00CC3D3C" w:rsidRDefault="00CC3D3C">
      <w:pPr>
        <w:widowControl w:val="0"/>
        <w:spacing w:after="240" w:line="240" w:lineRule="auto"/>
        <w:rPr>
          <w:sz w:val="24"/>
          <w:szCs w:val="24"/>
        </w:rPr>
      </w:pPr>
    </w:p>
    <w:p w14:paraId="556BAE3D" w14:textId="77777777" w:rsidR="00CC3D3C" w:rsidRDefault="00CC3D3C">
      <w:pPr>
        <w:widowControl w:val="0"/>
        <w:spacing w:after="240" w:line="240" w:lineRule="auto"/>
        <w:rPr>
          <w:sz w:val="24"/>
          <w:szCs w:val="24"/>
        </w:rPr>
      </w:pPr>
    </w:p>
    <w:p w14:paraId="18211C7D" w14:textId="77777777" w:rsidR="00B65617" w:rsidRDefault="00B65617">
      <w:pPr>
        <w:widowControl w:val="0"/>
        <w:spacing w:after="240" w:line="240" w:lineRule="auto"/>
        <w:rPr>
          <w:sz w:val="24"/>
          <w:szCs w:val="24"/>
        </w:rPr>
      </w:pPr>
    </w:p>
    <w:p w14:paraId="6AB22471" w14:textId="77777777" w:rsidR="00B65617" w:rsidRDefault="00B65617">
      <w:pPr>
        <w:widowControl w:val="0"/>
        <w:spacing w:after="240" w:line="240" w:lineRule="auto"/>
        <w:rPr>
          <w:sz w:val="24"/>
          <w:szCs w:val="24"/>
        </w:rPr>
      </w:pPr>
    </w:p>
    <w:tbl>
      <w:tblPr>
        <w:tblStyle w:val="a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950"/>
        <w:gridCol w:w="4410"/>
      </w:tblGrid>
      <w:tr w:rsidR="00CC3D3C" w:rsidRPr="00B65617" w14:paraId="71746D96" w14:textId="77777777" w:rsidTr="00B65617">
        <w:trPr>
          <w:trHeight w:val="440"/>
        </w:trPr>
        <w:tc>
          <w:tcPr>
            <w:tcW w:w="93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84D8D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3.</w:t>
            </w:r>
          </w:p>
          <w:p w14:paraId="1C93E993" w14:textId="6C6A2F55" w:rsidR="00CC3D3C" w:rsidRPr="00B65617" w:rsidRDefault="00000000" w:rsidP="00B65617">
            <w:pPr>
              <w:widowControl w:val="0"/>
              <w:tabs>
                <w:tab w:val="right" w:pos="9160"/>
              </w:tabs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i/>
                <w:sz w:val="24"/>
                <w:szCs w:val="24"/>
              </w:rPr>
              <w:t>Baseline Presence of Physical Comorbidities (n = 919)</w:t>
            </w:r>
            <w:r w:rsidR="00B65617" w:rsidRPr="00B65617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</w:tr>
      <w:tr w:rsidR="00CC3D3C" w:rsidRPr="00B65617" w14:paraId="665E17F8" w14:textId="77777777" w:rsidTr="00B65617">
        <w:tc>
          <w:tcPr>
            <w:tcW w:w="49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D14BF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orbidity </w:t>
            </w:r>
          </w:p>
        </w:tc>
        <w:tc>
          <w:tcPr>
            <w:tcW w:w="44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1A39A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 (%)</w:t>
            </w:r>
          </w:p>
        </w:tc>
      </w:tr>
      <w:tr w:rsidR="00CC3D3C" w:rsidRPr="00B65617" w14:paraId="6C7268DA" w14:textId="77777777" w:rsidTr="00B65617">
        <w:trPr>
          <w:trHeight w:val="168"/>
        </w:trPr>
        <w:tc>
          <w:tcPr>
            <w:tcW w:w="49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A7ACE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Cardiovascular condition</w:t>
            </w:r>
          </w:p>
        </w:tc>
        <w:tc>
          <w:tcPr>
            <w:tcW w:w="44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61862" w14:textId="77777777" w:rsidR="00CC3D3C" w:rsidRPr="00B65617" w:rsidRDefault="00CC3D3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D3C" w:rsidRPr="00B65617" w14:paraId="28C1DF4D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D59C5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Absen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9CE07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892 (97.2)</w:t>
            </w:r>
          </w:p>
        </w:tc>
      </w:tr>
      <w:tr w:rsidR="00CC3D3C" w:rsidRPr="00B65617" w14:paraId="4918E1E5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05115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Presen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370BE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26 (2.8)</w:t>
            </w:r>
          </w:p>
        </w:tc>
      </w:tr>
      <w:tr w:rsidR="00CC3D3C" w:rsidRPr="00B65617" w14:paraId="5AE418B3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EE2DC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Declined to answer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1F581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B65617" w:rsidRPr="00B65617" w14:paraId="0710E8C6" w14:textId="77777777" w:rsidTr="00B65617">
        <w:trPr>
          <w:trHeight w:val="24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8C720" w14:textId="77777777" w:rsidR="00B65617" w:rsidRPr="00B65617" w:rsidRDefault="00B656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Cerebrovascular disease (including stroke, TIA)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465C3" w14:textId="619937A6" w:rsidR="00B65617" w:rsidRPr="00B65617" w:rsidRDefault="00B656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D3C" w:rsidRPr="00B65617" w14:paraId="3FE6E626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E9C05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Absen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4261C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914 (99.6)</w:t>
            </w:r>
          </w:p>
        </w:tc>
      </w:tr>
      <w:tr w:rsidR="00CC3D3C" w:rsidRPr="00B65617" w14:paraId="5AC59681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821D0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Presen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5F284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4 (0.4)</w:t>
            </w:r>
          </w:p>
        </w:tc>
      </w:tr>
      <w:tr w:rsidR="00CC3D3C" w:rsidRPr="00B65617" w14:paraId="61BE2F57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BCA12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Declined to answer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4145E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CC3D3C" w:rsidRPr="00B65617" w14:paraId="408D7AF8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B0A99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High blood pressure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2824D" w14:textId="77777777" w:rsidR="00CC3D3C" w:rsidRPr="00B65617" w:rsidRDefault="00CC3D3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D3C" w:rsidRPr="00B65617" w14:paraId="110E2261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36260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Absen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1AE08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802 (87.4)</w:t>
            </w:r>
          </w:p>
        </w:tc>
      </w:tr>
      <w:tr w:rsidR="00CC3D3C" w:rsidRPr="00B65617" w14:paraId="363F69BD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9A2ED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Presen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C4713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116 (12.6)</w:t>
            </w:r>
          </w:p>
        </w:tc>
      </w:tr>
      <w:tr w:rsidR="00CC3D3C" w:rsidRPr="00B65617" w14:paraId="1AA97A2D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8363A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Declined to answer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51C3F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CC3D3C" w:rsidRPr="00B65617" w14:paraId="6B4246A2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0C94A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71DE2" w14:textId="77777777" w:rsidR="00CC3D3C" w:rsidRPr="00B65617" w:rsidRDefault="00CC3D3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D3C" w:rsidRPr="00B65617" w14:paraId="7E855775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CA564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Absen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1E6EF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771 (84.0)</w:t>
            </w:r>
          </w:p>
        </w:tc>
      </w:tr>
      <w:tr w:rsidR="00CC3D3C" w:rsidRPr="00B65617" w14:paraId="5AB1CA20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90E46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Presen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58D7D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147 (16.0)</w:t>
            </w:r>
          </w:p>
        </w:tc>
      </w:tr>
      <w:tr w:rsidR="00CC3D3C" w:rsidRPr="00B65617" w14:paraId="4E2307D9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42608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Declined to answer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3FD23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CC3D3C" w:rsidRPr="00B65617" w14:paraId="3B278468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0EB65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Sleep apne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35A2F" w14:textId="77777777" w:rsidR="00CC3D3C" w:rsidRPr="00B65617" w:rsidRDefault="00CC3D3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D3C" w:rsidRPr="00B65617" w14:paraId="18169C3D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F609F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Absen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AA19B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856 (93.3)</w:t>
            </w:r>
          </w:p>
        </w:tc>
      </w:tr>
      <w:tr w:rsidR="00CC3D3C" w:rsidRPr="00B65617" w14:paraId="42741F5A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49D56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Presen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4C987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61 (6.7)</w:t>
            </w:r>
          </w:p>
        </w:tc>
      </w:tr>
      <w:tr w:rsidR="00CC3D3C" w:rsidRPr="00B65617" w14:paraId="34B32BF8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39B54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Declined to answer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AEB56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</w:tr>
      <w:tr w:rsidR="00B65617" w:rsidRPr="00B65617" w14:paraId="212BCB2F" w14:textId="77777777" w:rsidTr="00B65617">
        <w:trPr>
          <w:trHeight w:val="269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38265" w14:textId="77777777" w:rsidR="00B65617" w:rsidRPr="00B65617" w:rsidRDefault="00B656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Respiratory condition (including COPD, asthma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A87E2" w14:textId="088FF5C0" w:rsidR="00B65617" w:rsidRPr="00B65617" w:rsidRDefault="00B6561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D3C" w:rsidRPr="00B65617" w14:paraId="0FC1C89D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E9B00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Absen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D0912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788 (85.9)</w:t>
            </w:r>
          </w:p>
        </w:tc>
      </w:tr>
      <w:tr w:rsidR="00CC3D3C" w:rsidRPr="00B65617" w14:paraId="2D9C72C6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9F70B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Presen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729D5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129 (14.1)</w:t>
            </w:r>
          </w:p>
        </w:tc>
      </w:tr>
      <w:tr w:rsidR="00CC3D3C" w:rsidRPr="00B65617" w14:paraId="063AF0F3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BD7B8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Declined to answer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F8AC2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</w:tr>
      <w:tr w:rsidR="00CC3D3C" w:rsidRPr="00B65617" w14:paraId="246BFBB3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A3DCC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abetes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17255" w14:textId="77777777" w:rsidR="00CC3D3C" w:rsidRPr="00B65617" w:rsidRDefault="00CC3D3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D3C" w:rsidRPr="00B65617" w14:paraId="4788019C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3CD2E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Absen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33EAA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884 (96.3)</w:t>
            </w:r>
          </w:p>
        </w:tc>
      </w:tr>
      <w:tr w:rsidR="00CC3D3C" w:rsidRPr="00B65617" w14:paraId="3264B9C2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28F45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Presen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F1C7D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34 (3.7)</w:t>
            </w:r>
          </w:p>
        </w:tc>
      </w:tr>
      <w:tr w:rsidR="00CC3D3C" w:rsidRPr="00B65617" w14:paraId="070FAD94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712DA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Declined to answer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B2B0F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CC3D3C" w:rsidRPr="00B65617" w14:paraId="46D2D833" w14:textId="77777777" w:rsidTr="00B65617">
        <w:trPr>
          <w:trHeight w:val="71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2B30B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BBA9C" w14:textId="77777777" w:rsidR="00CC3D3C" w:rsidRPr="00B65617" w:rsidRDefault="00CC3D3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D3C" w:rsidRPr="00B65617" w14:paraId="1E8B71CB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CFB17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Absen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95DAC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893 (97.3)</w:t>
            </w:r>
          </w:p>
        </w:tc>
      </w:tr>
      <w:tr w:rsidR="00CC3D3C" w:rsidRPr="00B65617" w14:paraId="01478923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93835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Presen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E43B0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25 (2.7)</w:t>
            </w:r>
          </w:p>
        </w:tc>
      </w:tr>
      <w:tr w:rsidR="00CC3D3C" w:rsidRPr="00B65617" w14:paraId="1D4B9E4F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4C128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Declined to answer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2F347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CC3D3C" w:rsidRPr="00B65617" w14:paraId="6CD26316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4FEAC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Bone or joint condition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AF6FF" w14:textId="77777777" w:rsidR="00CC3D3C" w:rsidRPr="00B65617" w:rsidRDefault="00CC3D3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D3C" w:rsidRPr="00B65617" w14:paraId="2DDCD4E8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023A6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Absen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47D6E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849 (92.5)</w:t>
            </w:r>
          </w:p>
        </w:tc>
      </w:tr>
      <w:tr w:rsidR="00CC3D3C" w:rsidRPr="00B65617" w14:paraId="39015D34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08A26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Presen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07A51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69 (7.5)</w:t>
            </w:r>
          </w:p>
        </w:tc>
      </w:tr>
      <w:tr w:rsidR="00CC3D3C" w:rsidRPr="00B65617" w14:paraId="639F2DA4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15D53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Declined to answer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5ECEE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CC3D3C" w:rsidRPr="00B65617" w14:paraId="18C2A29E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6DBD8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Neurological condition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CE38E" w14:textId="77777777" w:rsidR="00CC3D3C" w:rsidRPr="00B65617" w:rsidRDefault="00CC3D3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D3C" w:rsidRPr="00B65617" w14:paraId="5770F961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54DAD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Absen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1F496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905 (98.6)</w:t>
            </w:r>
          </w:p>
        </w:tc>
      </w:tr>
      <w:tr w:rsidR="00CC3D3C" w:rsidRPr="00B65617" w14:paraId="259FE01A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BE4BE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Presen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31314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13 (1.4)</w:t>
            </w:r>
          </w:p>
        </w:tc>
      </w:tr>
      <w:tr w:rsidR="00CC3D3C" w:rsidRPr="00B65617" w14:paraId="7AEBDAB5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50643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Declined to answer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DF064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CC3D3C" w:rsidRPr="00B65617" w14:paraId="61602AFC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247CE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Other condition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9773D" w14:textId="77777777" w:rsidR="00CC3D3C" w:rsidRPr="00B65617" w:rsidRDefault="00CC3D3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D3C" w:rsidRPr="00B65617" w14:paraId="7BD7C2AE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DFEDB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Absen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6F452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753 (83.2)</w:t>
            </w:r>
          </w:p>
        </w:tc>
      </w:tr>
      <w:tr w:rsidR="00CC3D3C" w:rsidRPr="00B65617" w14:paraId="11603C5E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485B3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Presen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9DA81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152 (16.8)</w:t>
            </w:r>
          </w:p>
        </w:tc>
      </w:tr>
      <w:tr w:rsidR="00CC3D3C" w:rsidRPr="00B65617" w14:paraId="5D63CCC6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889C9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Insufficient information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AC13B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14 (1.5)</w:t>
            </w:r>
          </w:p>
        </w:tc>
      </w:tr>
      <w:tr w:rsidR="00CC3D3C" w:rsidRPr="00B65617" w14:paraId="2C02AEEA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3A7B0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Physical comorbidity total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4EA05" w14:textId="77777777" w:rsidR="00CC3D3C" w:rsidRPr="00B65617" w:rsidRDefault="00CC3D3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D3C" w:rsidRPr="00B65617" w14:paraId="36EA0A25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D0C76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Presence of 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419AE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469 (51.9)</w:t>
            </w:r>
          </w:p>
        </w:tc>
      </w:tr>
      <w:tr w:rsidR="00CC3D3C" w:rsidRPr="00B65617" w14:paraId="5988ADA4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3F080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Presence of 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E4E26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237 (26.2)</w:t>
            </w:r>
          </w:p>
        </w:tc>
      </w:tr>
      <w:tr w:rsidR="00CC3D3C" w:rsidRPr="00B65617" w14:paraId="4C401F2D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A625D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Presence of 2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C784E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113 (12.5)</w:t>
            </w:r>
          </w:p>
        </w:tc>
      </w:tr>
      <w:tr w:rsidR="00CC3D3C" w:rsidRPr="00B65617" w14:paraId="314B865F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8EF31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Presence of 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D0F95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51 (5.6)</w:t>
            </w:r>
          </w:p>
        </w:tc>
      </w:tr>
      <w:tr w:rsidR="00CC3D3C" w:rsidRPr="00B65617" w14:paraId="1BFDE877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EA9AD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Presence of 4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03068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25 (2.8)</w:t>
            </w:r>
          </w:p>
        </w:tc>
      </w:tr>
      <w:tr w:rsidR="00CC3D3C" w:rsidRPr="00B65617" w14:paraId="0210C9B6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BD92C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Presence of 5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752D1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7 (0.8)</w:t>
            </w:r>
          </w:p>
        </w:tc>
      </w:tr>
      <w:tr w:rsidR="00CC3D3C" w:rsidRPr="00B65617" w14:paraId="4DC70834" w14:textId="77777777" w:rsidTr="00B65617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6FDEB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Presence of 6+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8000E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</w:tr>
      <w:tr w:rsidR="00CC3D3C" w:rsidRPr="00B65617" w14:paraId="46D91BD1" w14:textId="77777777" w:rsidTr="00B65617"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29B0A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   Insufficient information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2BAE7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15 (1.6)</w:t>
            </w:r>
          </w:p>
        </w:tc>
      </w:tr>
      <w:tr w:rsidR="00CC3D3C" w:rsidRPr="00B65617" w14:paraId="14791FD9" w14:textId="77777777" w:rsidTr="00B65617">
        <w:trPr>
          <w:trHeight w:val="440"/>
        </w:trPr>
        <w:tc>
          <w:tcPr>
            <w:tcW w:w="9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CE9FC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te</w:t>
            </w:r>
            <w:r w:rsidRPr="00B656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Members missing data on any physical comorbidities were automatically grouped into the insufficient information group for comorbidity totals.</w:t>
            </w:r>
          </w:p>
        </w:tc>
      </w:tr>
    </w:tbl>
    <w:p w14:paraId="05C77D43" w14:textId="77777777" w:rsidR="00CC3D3C" w:rsidRDefault="00CC3D3C">
      <w:pPr>
        <w:widowControl w:val="0"/>
        <w:spacing w:after="240" w:line="240" w:lineRule="auto"/>
        <w:rPr>
          <w:i/>
        </w:rPr>
      </w:pPr>
    </w:p>
    <w:p w14:paraId="511D1402" w14:textId="77777777" w:rsidR="00CC3D3C" w:rsidRDefault="00CC3D3C">
      <w:pPr>
        <w:rPr>
          <w:i/>
        </w:rPr>
      </w:pPr>
    </w:p>
    <w:p w14:paraId="6395720E" w14:textId="77777777" w:rsidR="00CC3D3C" w:rsidRDefault="00CC3D3C">
      <w:pPr>
        <w:rPr>
          <w:i/>
        </w:rPr>
      </w:pPr>
    </w:p>
    <w:p w14:paraId="77458169" w14:textId="77777777" w:rsidR="00CC3D3C" w:rsidRDefault="00CC3D3C">
      <w:pPr>
        <w:rPr>
          <w:i/>
        </w:rPr>
      </w:pPr>
    </w:p>
    <w:p w14:paraId="4082A2CA" w14:textId="77777777" w:rsidR="00CC3D3C" w:rsidRDefault="00CC3D3C">
      <w:pPr>
        <w:rPr>
          <w:i/>
        </w:rPr>
      </w:pPr>
    </w:p>
    <w:p w14:paraId="6EABECC8" w14:textId="77777777" w:rsidR="00CC3D3C" w:rsidRDefault="00CC3D3C">
      <w:pPr>
        <w:rPr>
          <w:i/>
        </w:rPr>
      </w:pPr>
    </w:p>
    <w:p w14:paraId="54A7A6D9" w14:textId="77777777" w:rsidR="00CC3D3C" w:rsidRDefault="00CC3D3C">
      <w:pPr>
        <w:rPr>
          <w:i/>
        </w:rPr>
      </w:pPr>
    </w:p>
    <w:p w14:paraId="3EB8A5C7" w14:textId="77777777" w:rsidR="00CC3D3C" w:rsidRDefault="00CC3D3C">
      <w:pPr>
        <w:rPr>
          <w:i/>
        </w:rPr>
      </w:pPr>
    </w:p>
    <w:p w14:paraId="4CBCA00E" w14:textId="77777777" w:rsidR="00CC3D3C" w:rsidRDefault="00CC3D3C">
      <w:pPr>
        <w:rPr>
          <w:i/>
        </w:rPr>
      </w:pPr>
    </w:p>
    <w:p w14:paraId="7B550DFA" w14:textId="77777777" w:rsidR="00CC3D3C" w:rsidRDefault="00CC3D3C">
      <w:pPr>
        <w:rPr>
          <w:i/>
        </w:rPr>
      </w:pPr>
    </w:p>
    <w:p w14:paraId="0906284F" w14:textId="77777777" w:rsidR="00CC3D3C" w:rsidRDefault="00CC3D3C"/>
    <w:p w14:paraId="2C9FA6CD" w14:textId="77777777" w:rsidR="00B65617" w:rsidRDefault="00B65617"/>
    <w:p w14:paraId="2E475F5D" w14:textId="77777777" w:rsidR="00B65617" w:rsidRDefault="00B65617"/>
    <w:p w14:paraId="525050EC" w14:textId="77777777" w:rsidR="00B65617" w:rsidRDefault="00B65617"/>
    <w:p w14:paraId="40CA3140" w14:textId="77777777" w:rsidR="00B65617" w:rsidRDefault="00B65617"/>
    <w:p w14:paraId="788F252F" w14:textId="77777777" w:rsidR="00B65617" w:rsidRDefault="00B65617"/>
    <w:p w14:paraId="5A1B9F8B" w14:textId="77777777" w:rsidR="00B65617" w:rsidRDefault="00B65617"/>
    <w:p w14:paraId="3BC3DBD6" w14:textId="77777777" w:rsidR="00B65617" w:rsidRDefault="00B65617"/>
    <w:p w14:paraId="0F763BAF" w14:textId="77777777" w:rsidR="00B65617" w:rsidRDefault="00B65617"/>
    <w:p w14:paraId="32FAA26E" w14:textId="77777777" w:rsidR="00B65617" w:rsidRDefault="00B65617"/>
    <w:p w14:paraId="3A4E05C1" w14:textId="77777777" w:rsidR="00B65617" w:rsidRDefault="00B65617"/>
    <w:p w14:paraId="46F0F2EF" w14:textId="77777777" w:rsidR="00B65617" w:rsidRDefault="00B65617"/>
    <w:p w14:paraId="5B88B12B" w14:textId="77777777" w:rsidR="00B65617" w:rsidRDefault="00B65617"/>
    <w:p w14:paraId="2568425F" w14:textId="77777777" w:rsidR="00B65617" w:rsidRDefault="00B65617"/>
    <w:p w14:paraId="09EB9680" w14:textId="77777777" w:rsidR="00B65617" w:rsidRDefault="00B65617"/>
    <w:p w14:paraId="50A4E55B" w14:textId="77777777" w:rsidR="00B65617" w:rsidRDefault="00B65617"/>
    <w:p w14:paraId="4E76C2EE" w14:textId="77777777" w:rsidR="00B65617" w:rsidRDefault="00B65617"/>
    <w:p w14:paraId="35BD222A" w14:textId="77777777" w:rsidR="00B65617" w:rsidRDefault="00B65617"/>
    <w:p w14:paraId="76C41A4A" w14:textId="77777777" w:rsidR="00B65617" w:rsidRDefault="00B65617"/>
    <w:p w14:paraId="7364E2BC" w14:textId="77777777" w:rsidR="00B65617" w:rsidRDefault="00B65617"/>
    <w:p w14:paraId="49A68312" w14:textId="77777777" w:rsidR="00B65617" w:rsidRDefault="00B65617"/>
    <w:p w14:paraId="3E05BFE9" w14:textId="77777777" w:rsidR="00B65617" w:rsidRDefault="00B65617"/>
    <w:p w14:paraId="0174101D" w14:textId="77777777" w:rsidR="00B65617" w:rsidRDefault="00B65617"/>
    <w:p w14:paraId="290C4435" w14:textId="77777777" w:rsidR="00B65617" w:rsidRDefault="00B65617"/>
    <w:p w14:paraId="4C45152C" w14:textId="77777777" w:rsidR="00CC3D3C" w:rsidRDefault="00CC3D3C"/>
    <w:p w14:paraId="114A14DA" w14:textId="77777777" w:rsidR="00CC3D3C" w:rsidRDefault="00CC3D3C"/>
    <w:tbl>
      <w:tblPr>
        <w:tblStyle w:val="a2"/>
        <w:tblW w:w="9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80"/>
        <w:gridCol w:w="1005"/>
        <w:gridCol w:w="1485"/>
        <w:gridCol w:w="1605"/>
        <w:gridCol w:w="1425"/>
      </w:tblGrid>
      <w:tr w:rsidR="00CC3D3C" w14:paraId="4C49E732" w14:textId="77777777" w:rsidTr="00B65617">
        <w:trPr>
          <w:trHeight w:val="420"/>
        </w:trPr>
        <w:tc>
          <w:tcPr>
            <w:tcW w:w="930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E96D5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S4.  </w:t>
            </w:r>
          </w:p>
          <w:p w14:paraId="64BD4696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ogistic Regression of Physical Health and Mental Health Comorbidities Predicting Likelihood of Reporting </w:t>
            </w:r>
            <w:r w:rsidRPr="00B6561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Loneliness at Baseline (n = </w:t>
            </w:r>
            <w:r w:rsidRPr="00B65617">
              <w:rPr>
                <w:rFonts w:ascii="Times New Roman" w:hAnsi="Times New Roman" w:cs="Times New Roman"/>
                <w:i/>
                <w:sz w:val="24"/>
                <w:szCs w:val="24"/>
              </w:rPr>
              <w:t>903)</w:t>
            </w:r>
          </w:p>
        </w:tc>
      </w:tr>
      <w:tr w:rsidR="00CC3D3C" w14:paraId="4AF93E69" w14:textId="77777777"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748EC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b/>
                <w:sz w:val="24"/>
                <w:szCs w:val="24"/>
              </w:rPr>
              <w:t>Predictor</w:t>
            </w:r>
          </w:p>
        </w:tc>
        <w:tc>
          <w:tcPr>
            <w:tcW w:w="100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564D1" w14:textId="77777777" w:rsidR="00CC3D3C" w:rsidRPr="00B65617" w:rsidRDefault="0000000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b/>
                <w:i/>
                <w:color w:val="202124"/>
                <w:sz w:val="24"/>
                <w:szCs w:val="24"/>
                <w:highlight w:val="white"/>
              </w:rPr>
              <w:t>β</w:t>
            </w: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99305" w14:textId="77777777" w:rsidR="00CC3D3C" w:rsidRPr="00B65617" w:rsidRDefault="0000000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60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A12A3" w14:textId="77777777" w:rsidR="00CC3D3C" w:rsidRPr="00B65617" w:rsidRDefault="0000000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9DFBD" w14:textId="77777777" w:rsidR="00CC3D3C" w:rsidRPr="00B65617" w:rsidRDefault="0000000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</w:p>
        </w:tc>
      </w:tr>
      <w:tr w:rsidR="00CC3D3C" w14:paraId="602E905E" w14:textId="77777777">
        <w:tc>
          <w:tcPr>
            <w:tcW w:w="37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C1996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Mental Health Comorbidity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E685B" w14:textId="77777777" w:rsidR="00CC3D3C" w:rsidRPr="00B65617" w:rsidRDefault="0000000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6553C" w14:textId="77777777" w:rsidR="00CC3D3C" w:rsidRPr="00B65617" w:rsidRDefault="0000000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0A108" w14:textId="77777777" w:rsidR="00CC3D3C" w:rsidRPr="00B65617" w:rsidRDefault="0000000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  <w:r w:rsidRPr="00B65617">
              <w:rPr>
                <w:rFonts w:ascii="Times New Roman" w:hAnsi="Times New Roman" w:cs="Times New Roman"/>
                <w:color w:val="202124"/>
                <w:sz w:val="24"/>
                <w:szCs w:val="24"/>
                <w:highlight w:val="white"/>
              </w:rPr>
              <w:t>–2.56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E9F9F" w14:textId="77777777" w:rsidR="00CC3D3C" w:rsidRPr="00B65617" w:rsidRDefault="0000000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C3D3C" w14:paraId="6185B8FA" w14:textId="77777777"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55EC8" w14:textId="77777777" w:rsidR="00CC3D3C" w:rsidRPr="00B65617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 xml:space="preserve">Physical Health Comorbidity 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2096E" w14:textId="77777777" w:rsidR="00CC3D3C" w:rsidRPr="00B65617" w:rsidRDefault="0000000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094A7" w14:textId="77777777" w:rsidR="00CC3D3C" w:rsidRPr="00B65617" w:rsidRDefault="0000000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3C6C0" w14:textId="77777777" w:rsidR="00CC3D3C" w:rsidRPr="00B65617" w:rsidRDefault="0000000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 w:rsidRPr="00B65617">
              <w:rPr>
                <w:rFonts w:ascii="Times New Roman" w:hAnsi="Times New Roman" w:cs="Times New Roman"/>
                <w:color w:val="202124"/>
                <w:sz w:val="24"/>
                <w:szCs w:val="24"/>
                <w:highlight w:val="white"/>
              </w:rPr>
              <w:t>–1.92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C85CB" w14:textId="77777777" w:rsidR="00CC3D3C" w:rsidRPr="00B65617" w:rsidRDefault="0000000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617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</w:tr>
    </w:tbl>
    <w:p w14:paraId="0770FD62" w14:textId="77777777" w:rsidR="00CC3D3C" w:rsidRDefault="00CC3D3C"/>
    <w:p w14:paraId="14B55FF0" w14:textId="77777777" w:rsidR="00CC3D3C" w:rsidRDefault="00CC3D3C"/>
    <w:sectPr w:rsidR="00CC3D3C">
      <w:headerReference w:type="even" r:id="rId7"/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B248F" w14:textId="77777777" w:rsidR="003E2064" w:rsidRDefault="003E2064" w:rsidP="007B1E58">
      <w:pPr>
        <w:spacing w:line="240" w:lineRule="auto"/>
      </w:pPr>
      <w:r>
        <w:separator/>
      </w:r>
    </w:p>
  </w:endnote>
  <w:endnote w:type="continuationSeparator" w:id="0">
    <w:p w14:paraId="7389462E" w14:textId="77777777" w:rsidR="003E2064" w:rsidRDefault="003E2064" w:rsidP="007B1E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4E7A84" w14:textId="77777777" w:rsidR="003E2064" w:rsidRDefault="003E2064" w:rsidP="007B1E58">
      <w:pPr>
        <w:spacing w:line="240" w:lineRule="auto"/>
      </w:pPr>
      <w:r>
        <w:separator/>
      </w:r>
    </w:p>
  </w:footnote>
  <w:footnote w:type="continuationSeparator" w:id="0">
    <w:p w14:paraId="79083CF8" w14:textId="77777777" w:rsidR="003E2064" w:rsidRDefault="003E2064" w:rsidP="007B1E5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56737476"/>
      <w:docPartObj>
        <w:docPartGallery w:val="Page Numbers (Top of Page)"/>
        <w:docPartUnique/>
      </w:docPartObj>
    </w:sdtPr>
    <w:sdtContent>
      <w:p w14:paraId="2838D597" w14:textId="2F159833" w:rsidR="007B1E58" w:rsidRDefault="007B1E58" w:rsidP="007533C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239498" w14:textId="77777777" w:rsidR="007B1E58" w:rsidRDefault="007B1E58" w:rsidP="007B1E5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4"/>
        <w:szCs w:val="24"/>
      </w:rPr>
      <w:id w:val="-107510836"/>
      <w:docPartObj>
        <w:docPartGallery w:val="Page Numbers (Top of Page)"/>
        <w:docPartUnique/>
      </w:docPartObj>
    </w:sdtPr>
    <w:sdtContent>
      <w:p w14:paraId="31CFC948" w14:textId="31053D4C" w:rsidR="007B1E58" w:rsidRPr="007B1E58" w:rsidRDefault="007B1E58" w:rsidP="007533CD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7B1E58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7B1E58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7B1E58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7B1E58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7B1E58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121120E4" w14:textId="77777777" w:rsidR="00A95405" w:rsidRPr="00A95405" w:rsidRDefault="00A95405" w:rsidP="00A95405">
    <w:pPr>
      <w:ind w:right="360"/>
      <w:rPr>
        <w:rFonts w:ascii="Times New Roman" w:hAnsi="Times New Roman" w:cs="Times New Roman"/>
        <w:sz w:val="24"/>
        <w:szCs w:val="24"/>
        <w:lang w:val="en-US"/>
      </w:rPr>
    </w:pPr>
    <w:r w:rsidRPr="00A95405">
      <w:rPr>
        <w:rFonts w:ascii="Times New Roman" w:hAnsi="Times New Roman" w:cs="Times New Roman"/>
        <w:sz w:val="24"/>
        <w:szCs w:val="24"/>
        <w:lang w:val="en-US"/>
      </w:rPr>
      <w:t>LONELINESS, MENTAL HEALTH, AND ENGAGEMENT IN CARE</w:t>
    </w:r>
  </w:p>
  <w:p w14:paraId="768D6AFC" w14:textId="77777777" w:rsidR="007B1E58" w:rsidRDefault="007B1E58" w:rsidP="007B1E58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041400"/>
    <w:multiLevelType w:val="multilevel"/>
    <w:tmpl w:val="DD162A4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3387EA0"/>
    <w:multiLevelType w:val="hybridMultilevel"/>
    <w:tmpl w:val="155AA2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3851246">
    <w:abstractNumId w:val="0"/>
  </w:num>
  <w:num w:numId="2" w16cid:durableId="18909957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3D3C"/>
    <w:rsid w:val="003E2064"/>
    <w:rsid w:val="005F5A27"/>
    <w:rsid w:val="007B1E58"/>
    <w:rsid w:val="00A95405"/>
    <w:rsid w:val="00B65617"/>
    <w:rsid w:val="00CC3D3C"/>
    <w:rsid w:val="00D61B28"/>
    <w:rsid w:val="00EB2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27A99A"/>
  <w15:docId w15:val="{1F72E90B-BF09-DF46-851A-C67836547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7B1E5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B1E5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1E58"/>
  </w:style>
  <w:style w:type="paragraph" w:styleId="Footer">
    <w:name w:val="footer"/>
    <w:basedOn w:val="Normal"/>
    <w:link w:val="FooterChar"/>
    <w:uiPriority w:val="99"/>
    <w:unhideWhenUsed/>
    <w:rsid w:val="007B1E5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1E58"/>
  </w:style>
  <w:style w:type="character" w:styleId="PageNumber">
    <w:name w:val="page number"/>
    <w:basedOn w:val="DefaultParagraphFont"/>
    <w:uiPriority w:val="99"/>
    <w:semiHidden/>
    <w:unhideWhenUsed/>
    <w:rsid w:val="007B1E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0</Pages>
  <Words>736</Words>
  <Characters>420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irby Magid</cp:lastModifiedBy>
  <cp:revision>4</cp:revision>
  <dcterms:created xsi:type="dcterms:W3CDTF">2023-05-31T16:20:00Z</dcterms:created>
  <dcterms:modified xsi:type="dcterms:W3CDTF">2023-05-31T17:02:00Z</dcterms:modified>
</cp:coreProperties>
</file>